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420F6A" w14:textId="77777777" w:rsidR="00364F8C" w:rsidRPr="00EF5056" w:rsidRDefault="00364F8C" w:rsidP="00364F8C">
      <w:pPr>
        <w:pStyle w:val="Heading1"/>
        <w:spacing w:before="240"/>
      </w:pPr>
      <w:r w:rsidRPr="00EF5056">
        <w:rPr>
          <w:caps w:val="0"/>
        </w:rPr>
        <w:t>Supplementa</w:t>
      </w:r>
      <w:bookmarkStart w:id="0" w:name="_GoBack"/>
      <w:bookmarkEnd w:id="0"/>
      <w:r w:rsidRPr="00EF5056">
        <w:rPr>
          <w:caps w:val="0"/>
        </w:rPr>
        <w:t>ry Material</w:t>
      </w:r>
    </w:p>
    <w:p w14:paraId="3B56125A" w14:textId="77777777" w:rsidR="00364F8C" w:rsidRPr="00EF5056" w:rsidRDefault="00364F8C" w:rsidP="00364F8C">
      <w:pPr>
        <w:pStyle w:val="tabfigtitle"/>
      </w:pPr>
      <w:r w:rsidRPr="00EF5056">
        <w:t>Table S-1. Inclusion and Exclusion Criteria for Level 1 (Titles and Abstracts) and Level 2 (Full-Text) Screening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ook w:val="04A0" w:firstRow="1" w:lastRow="0" w:firstColumn="1" w:lastColumn="0" w:noHBand="0" w:noVBand="1"/>
      </w:tblPr>
      <w:tblGrid>
        <w:gridCol w:w="1529"/>
        <w:gridCol w:w="4321"/>
        <w:gridCol w:w="3510"/>
      </w:tblGrid>
      <w:tr w:rsidR="00364F8C" w:rsidRPr="00EF5056" w14:paraId="67AC0DDC" w14:textId="77777777" w:rsidTr="00864CE6">
        <w:trPr>
          <w:cantSplit/>
          <w:tblHeader/>
        </w:trPr>
        <w:tc>
          <w:tcPr>
            <w:tcW w:w="817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700ACD0D" w14:textId="77777777" w:rsidR="00364F8C" w:rsidRPr="00EF5056" w:rsidRDefault="00364F8C" w:rsidP="00864CE6">
            <w:pPr>
              <w:pStyle w:val="Tableheadings"/>
              <w:jc w:val="left"/>
              <w:rPr>
                <w:rFonts w:eastAsia="Yu Mincho"/>
              </w:rPr>
            </w:pPr>
            <w:r w:rsidRPr="00EF5056">
              <w:rPr>
                <w:rFonts w:eastAsia="Yu Mincho"/>
              </w:rPr>
              <w:t>Criterion</w:t>
            </w:r>
          </w:p>
        </w:tc>
        <w:tc>
          <w:tcPr>
            <w:tcW w:w="2308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69697211" w14:textId="77777777" w:rsidR="00364F8C" w:rsidRPr="00EF5056" w:rsidRDefault="00364F8C" w:rsidP="00864CE6">
            <w:pPr>
              <w:pStyle w:val="Tableheadings"/>
              <w:jc w:val="left"/>
              <w:rPr>
                <w:rFonts w:eastAsia="Yu Mincho"/>
              </w:rPr>
            </w:pPr>
            <w:r w:rsidRPr="00EF5056">
              <w:rPr>
                <w:rFonts w:eastAsia="Yu Mincho"/>
              </w:rPr>
              <w:t>Included</w:t>
            </w:r>
          </w:p>
        </w:tc>
        <w:tc>
          <w:tcPr>
            <w:tcW w:w="1875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0D49EA3E" w14:textId="77777777" w:rsidR="00364F8C" w:rsidRPr="00EF5056" w:rsidRDefault="00364F8C" w:rsidP="00864CE6">
            <w:pPr>
              <w:pStyle w:val="Tableheadings"/>
              <w:jc w:val="left"/>
              <w:rPr>
                <w:rFonts w:eastAsia="Yu Mincho"/>
              </w:rPr>
            </w:pPr>
            <w:r w:rsidRPr="00EF5056">
              <w:rPr>
                <w:rFonts w:eastAsia="Yu Mincho"/>
              </w:rPr>
              <w:t>Excluded</w:t>
            </w:r>
          </w:p>
        </w:tc>
      </w:tr>
      <w:tr w:rsidR="00364F8C" w:rsidRPr="00EF5056" w14:paraId="5C5E94D6" w14:textId="77777777" w:rsidTr="00864CE6">
        <w:trPr>
          <w:cantSplit/>
        </w:trPr>
        <w:tc>
          <w:tcPr>
            <w:tcW w:w="817" w:type="pct"/>
            <w:tcBorders>
              <w:top w:val="single" w:sz="2" w:space="0" w:color="DDDDDD"/>
            </w:tcBorders>
            <w:shd w:val="clear" w:color="auto" w:fill="auto"/>
          </w:tcPr>
          <w:p w14:paraId="4E9C99BF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Population</w:t>
            </w:r>
          </w:p>
        </w:tc>
        <w:tc>
          <w:tcPr>
            <w:tcW w:w="2308" w:type="pct"/>
            <w:tcBorders>
              <w:top w:val="single" w:sz="2" w:space="0" w:color="DDDDDD"/>
            </w:tcBorders>
            <w:shd w:val="clear" w:color="auto" w:fill="auto"/>
          </w:tcPr>
          <w:p w14:paraId="68C312A5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Female adults (aged 18 years and over)</w:t>
            </w:r>
          </w:p>
          <w:p w14:paraId="1EAF311D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Patients diagnosed with metastatic, recurrent, advanced, incurable, or unresectable HER2 positive breast cancer (stages 3-4)</w:t>
            </w:r>
          </w:p>
          <w:p w14:paraId="41FBF1F6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 xml:space="preserve">Taking a pharmacological anticancer agent </w:t>
            </w:r>
          </w:p>
        </w:tc>
        <w:tc>
          <w:tcPr>
            <w:tcW w:w="1875" w:type="pct"/>
            <w:tcBorders>
              <w:top w:val="single" w:sz="2" w:space="0" w:color="DDDDDD"/>
            </w:tcBorders>
            <w:shd w:val="clear" w:color="auto" w:fill="auto"/>
          </w:tcPr>
          <w:p w14:paraId="797E4EB1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Males</w:t>
            </w:r>
          </w:p>
          <w:p w14:paraId="7D9DE4D1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Aged under 18 years</w:t>
            </w:r>
          </w:p>
          <w:p w14:paraId="2D602455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Patients with HER2-negative or stage 1 breast cancer</w:t>
            </w:r>
          </w:p>
        </w:tc>
      </w:tr>
      <w:tr w:rsidR="00364F8C" w:rsidRPr="00EF5056" w14:paraId="38A4DFDE" w14:textId="77777777" w:rsidTr="00864CE6">
        <w:trPr>
          <w:cantSplit/>
        </w:trPr>
        <w:tc>
          <w:tcPr>
            <w:tcW w:w="817" w:type="pct"/>
            <w:shd w:val="clear" w:color="auto" w:fill="auto"/>
          </w:tcPr>
          <w:p w14:paraId="3380CC48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Interventions</w:t>
            </w:r>
          </w:p>
        </w:tc>
        <w:tc>
          <w:tcPr>
            <w:tcW w:w="2308" w:type="pct"/>
            <w:shd w:val="clear" w:color="auto" w:fill="auto"/>
          </w:tcPr>
          <w:p w14:paraId="6F29A744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Currently approved anti-HER2 therapies:</w:t>
            </w:r>
          </w:p>
          <w:p w14:paraId="2C02D5FD" w14:textId="77777777" w:rsidR="00364F8C" w:rsidRPr="00EF5056" w:rsidRDefault="00364F8C" w:rsidP="00864CE6">
            <w:pPr>
              <w:pStyle w:val="Tablebullet1"/>
              <w:rPr>
                <w:rFonts w:eastAsia="Yu Mincho"/>
              </w:rPr>
            </w:pPr>
            <w:r w:rsidRPr="00EF5056">
              <w:rPr>
                <w:rFonts w:eastAsia="Yu Mincho"/>
              </w:rPr>
              <w:t>Trastuzumab (Herceptin)</w:t>
            </w:r>
          </w:p>
          <w:p w14:paraId="03D80F2D" w14:textId="77777777" w:rsidR="00364F8C" w:rsidRPr="00EF5056" w:rsidRDefault="00364F8C" w:rsidP="00864CE6">
            <w:pPr>
              <w:pStyle w:val="Tablebullet1"/>
              <w:rPr>
                <w:rFonts w:eastAsia="Yu Mincho"/>
              </w:rPr>
            </w:pPr>
            <w:r w:rsidRPr="00EF5056">
              <w:rPr>
                <w:rFonts w:eastAsia="Yu Mincho"/>
              </w:rPr>
              <w:t>Pertuzumab (Perjeta, Omnitarg)</w:t>
            </w:r>
          </w:p>
          <w:p w14:paraId="12CAD0AC" w14:textId="77777777" w:rsidR="00364F8C" w:rsidRPr="00EF5056" w:rsidRDefault="00364F8C" w:rsidP="00864CE6">
            <w:pPr>
              <w:pStyle w:val="Tablebullet1"/>
              <w:rPr>
                <w:rFonts w:eastAsia="Yu Mincho"/>
              </w:rPr>
            </w:pPr>
            <w:r w:rsidRPr="00EF5056">
              <w:rPr>
                <w:rFonts w:eastAsia="Yu Mincho"/>
              </w:rPr>
              <w:t>Trastuzumab emtansine (T-DM1, Kadcyla)</w:t>
            </w:r>
          </w:p>
          <w:p w14:paraId="09B4071E" w14:textId="77777777" w:rsidR="00364F8C" w:rsidRPr="00EF5056" w:rsidRDefault="00364F8C" w:rsidP="00864CE6">
            <w:pPr>
              <w:pStyle w:val="Tablebullet1"/>
              <w:rPr>
                <w:rFonts w:eastAsia="Yu Mincho"/>
              </w:rPr>
            </w:pPr>
            <w:r w:rsidRPr="00EF5056">
              <w:rPr>
                <w:rFonts w:eastAsia="Yu Mincho"/>
              </w:rPr>
              <w:t>Lapatinib (Tykerb)</w:t>
            </w:r>
          </w:p>
          <w:p w14:paraId="5A81B8F4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Investigational anti-HER2 therapies:</w:t>
            </w:r>
          </w:p>
          <w:p w14:paraId="3DA1452D" w14:textId="77777777" w:rsidR="00364F8C" w:rsidRPr="00EF5056" w:rsidRDefault="00364F8C" w:rsidP="00864CE6">
            <w:pPr>
              <w:pStyle w:val="Tablebullet1"/>
              <w:rPr>
                <w:rFonts w:eastAsia="Yu Mincho"/>
              </w:rPr>
            </w:pPr>
            <w:r w:rsidRPr="00EF5056">
              <w:rPr>
                <w:rFonts w:eastAsia="Yu Mincho"/>
              </w:rPr>
              <w:t>Trastuzumab deruxtecan (T-DXd, DS-8201a)</w:t>
            </w:r>
          </w:p>
          <w:p w14:paraId="6EE7B5B2" w14:textId="77777777" w:rsidR="00364F8C" w:rsidRPr="00EF5056" w:rsidRDefault="00364F8C" w:rsidP="00864CE6">
            <w:pPr>
              <w:pStyle w:val="Tablebullet1"/>
              <w:rPr>
                <w:rFonts w:eastAsia="Yu Mincho"/>
              </w:rPr>
            </w:pPr>
            <w:r w:rsidRPr="00EF5056">
              <w:rPr>
                <w:rFonts w:eastAsia="Yu Mincho"/>
              </w:rPr>
              <w:t>Trastuzumab-dkst (Ogivri)</w:t>
            </w:r>
          </w:p>
          <w:p w14:paraId="4A327283" w14:textId="77777777" w:rsidR="00364F8C" w:rsidRPr="00EF5056" w:rsidRDefault="00364F8C" w:rsidP="00864CE6">
            <w:pPr>
              <w:pStyle w:val="Tablebullet1"/>
              <w:rPr>
                <w:rFonts w:eastAsia="Yu Mincho"/>
              </w:rPr>
            </w:pPr>
            <w:r w:rsidRPr="00EF5056">
              <w:rPr>
                <w:rFonts w:eastAsia="Yu Mincho"/>
              </w:rPr>
              <w:t>Trastuzumab-dttb (Ontruzant)</w:t>
            </w:r>
          </w:p>
          <w:p w14:paraId="0C5FE761" w14:textId="77777777" w:rsidR="00364F8C" w:rsidRPr="00EF5056" w:rsidRDefault="00364F8C" w:rsidP="00864CE6">
            <w:pPr>
              <w:pStyle w:val="Tablebullet1"/>
              <w:rPr>
                <w:rFonts w:eastAsia="Yu Mincho"/>
              </w:rPr>
            </w:pPr>
            <w:r w:rsidRPr="00EF5056">
              <w:rPr>
                <w:rFonts w:eastAsia="Yu Mincho"/>
              </w:rPr>
              <w:t>Trastuzumab-pkrb (Herzuma)</w:t>
            </w:r>
          </w:p>
          <w:p w14:paraId="563C3B45" w14:textId="77777777" w:rsidR="00364F8C" w:rsidRPr="00EF5056" w:rsidRDefault="00364F8C" w:rsidP="00864CE6">
            <w:pPr>
              <w:pStyle w:val="Tablebullet1"/>
              <w:rPr>
                <w:rFonts w:eastAsia="Yu Mincho"/>
              </w:rPr>
            </w:pPr>
            <w:r w:rsidRPr="00EF5056">
              <w:rPr>
                <w:rFonts w:eastAsia="Yu Mincho"/>
              </w:rPr>
              <w:t>Trastuzumab-qyyp (Trazimera)</w:t>
            </w:r>
          </w:p>
          <w:p w14:paraId="5FBAA766" w14:textId="77777777" w:rsidR="00364F8C" w:rsidRPr="00EF5056" w:rsidRDefault="00364F8C" w:rsidP="00864CE6">
            <w:pPr>
              <w:pStyle w:val="Tablebullet1"/>
              <w:rPr>
                <w:rFonts w:eastAsia="Yu Mincho"/>
              </w:rPr>
            </w:pPr>
            <w:r w:rsidRPr="00EF5056">
              <w:rPr>
                <w:rFonts w:eastAsia="Yu Mincho"/>
              </w:rPr>
              <w:t>Trastuzumab duocarmazine (SYD985)</w:t>
            </w:r>
          </w:p>
          <w:p w14:paraId="16B4CC06" w14:textId="77777777" w:rsidR="00364F8C" w:rsidRPr="00EF5056" w:rsidRDefault="00364F8C" w:rsidP="00864CE6">
            <w:pPr>
              <w:pStyle w:val="Tablebullet1"/>
              <w:rPr>
                <w:rFonts w:eastAsia="Yu Mincho"/>
              </w:rPr>
            </w:pPr>
            <w:r w:rsidRPr="00EF5056">
              <w:rPr>
                <w:rFonts w:eastAsia="Yu Mincho"/>
              </w:rPr>
              <w:t>Neratinib (Nerlynx) (currently approved for early stage disease)</w:t>
            </w:r>
          </w:p>
          <w:p w14:paraId="3103BF19" w14:textId="77777777" w:rsidR="00364F8C" w:rsidRPr="00EF5056" w:rsidRDefault="00364F8C" w:rsidP="00864CE6">
            <w:pPr>
              <w:pStyle w:val="Tablebullet1"/>
              <w:rPr>
                <w:rFonts w:eastAsia="Yu Mincho"/>
              </w:rPr>
            </w:pPr>
            <w:r w:rsidRPr="00EF5056">
              <w:rPr>
                <w:rFonts w:eastAsia="Yu Mincho"/>
              </w:rPr>
              <w:t>Margetuximab (MGAH22, a monoclonal antibody)</w:t>
            </w:r>
          </w:p>
          <w:p w14:paraId="77C6EF68" w14:textId="77777777" w:rsidR="00364F8C" w:rsidRPr="00EF5056" w:rsidRDefault="00364F8C" w:rsidP="00864CE6">
            <w:pPr>
              <w:pStyle w:val="Tablebullet1"/>
              <w:rPr>
                <w:rFonts w:eastAsia="Yu Mincho"/>
              </w:rPr>
            </w:pPr>
            <w:r w:rsidRPr="00EF5056">
              <w:rPr>
                <w:rFonts w:eastAsia="Yu Mincho"/>
              </w:rPr>
              <w:t>Pyrotinib</w:t>
            </w:r>
          </w:p>
          <w:p w14:paraId="25DB5401" w14:textId="77777777" w:rsidR="00364F8C" w:rsidRPr="00EF5056" w:rsidRDefault="00364F8C" w:rsidP="00864CE6">
            <w:pPr>
              <w:pStyle w:val="Tablebullet1"/>
              <w:rPr>
                <w:rFonts w:eastAsia="Yu Mincho"/>
              </w:rPr>
            </w:pPr>
            <w:r w:rsidRPr="00EF5056">
              <w:rPr>
                <w:rFonts w:eastAsia="Yu Mincho"/>
              </w:rPr>
              <w:t>Tucatinib</w:t>
            </w:r>
          </w:p>
          <w:p w14:paraId="6A328181" w14:textId="77777777" w:rsidR="00364F8C" w:rsidRPr="00EF5056" w:rsidRDefault="00364F8C" w:rsidP="00864CE6">
            <w:pPr>
              <w:pStyle w:val="Tablebullet1"/>
              <w:rPr>
                <w:rFonts w:eastAsia="Yu Mincho"/>
              </w:rPr>
            </w:pPr>
            <w:r w:rsidRPr="00EF5056">
              <w:rPr>
                <w:rFonts w:eastAsia="Yu Mincho"/>
              </w:rPr>
              <w:t>MM-302 (an antibody-drug conjugate)</w:t>
            </w:r>
          </w:p>
        </w:tc>
        <w:tc>
          <w:tcPr>
            <w:tcW w:w="1875" w:type="pct"/>
            <w:shd w:val="clear" w:color="auto" w:fill="auto"/>
          </w:tcPr>
          <w:p w14:paraId="2E9F1538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Nonpharmacological studies</w:t>
            </w:r>
          </w:p>
          <w:p w14:paraId="27FDD9A4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Patients receiving surgical or radiation intervention in place of chemotherapy</w:t>
            </w:r>
          </w:p>
          <w:p w14:paraId="50932951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Patients receiving CDK4/6 inhibitors</w:t>
            </w:r>
          </w:p>
        </w:tc>
      </w:tr>
      <w:tr w:rsidR="00364F8C" w:rsidRPr="00EF5056" w14:paraId="2C5F7868" w14:textId="77777777" w:rsidTr="00864CE6">
        <w:trPr>
          <w:cantSplit/>
        </w:trPr>
        <w:tc>
          <w:tcPr>
            <w:tcW w:w="817" w:type="pct"/>
            <w:shd w:val="clear" w:color="auto" w:fill="auto"/>
          </w:tcPr>
          <w:p w14:paraId="282D2084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lastRenderedPageBreak/>
              <w:t>Comparators</w:t>
            </w:r>
          </w:p>
        </w:tc>
        <w:tc>
          <w:tcPr>
            <w:tcW w:w="2308" w:type="pct"/>
            <w:shd w:val="clear" w:color="auto" w:fill="auto"/>
          </w:tcPr>
          <w:p w14:paraId="66452BC3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Any (i.e., placebo, approved agent for HER2+ metastatic breast cancer, or investigational agent for HER2 positive metastatic breast cancer)</w:t>
            </w:r>
          </w:p>
        </w:tc>
        <w:tc>
          <w:tcPr>
            <w:tcW w:w="1875" w:type="pct"/>
            <w:shd w:val="clear" w:color="auto" w:fill="auto"/>
          </w:tcPr>
          <w:p w14:paraId="06ACC072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None</w:t>
            </w:r>
          </w:p>
        </w:tc>
      </w:tr>
      <w:tr w:rsidR="00364F8C" w:rsidRPr="00EF5056" w14:paraId="2E49D066" w14:textId="77777777" w:rsidTr="00864CE6">
        <w:trPr>
          <w:cantSplit/>
        </w:trPr>
        <w:tc>
          <w:tcPr>
            <w:tcW w:w="817" w:type="pct"/>
            <w:shd w:val="clear" w:color="auto" w:fill="auto"/>
          </w:tcPr>
          <w:p w14:paraId="659B00F3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Outcomes</w:t>
            </w:r>
          </w:p>
        </w:tc>
        <w:tc>
          <w:tcPr>
            <w:tcW w:w="2308" w:type="pct"/>
            <w:shd w:val="clear" w:color="auto" w:fill="auto"/>
          </w:tcPr>
          <w:p w14:paraId="06805BF3" w14:textId="77777777" w:rsidR="00364F8C" w:rsidRPr="00EF5056" w:rsidRDefault="00364F8C" w:rsidP="00864CE6">
            <w:pPr>
              <w:pStyle w:val="Tablebullet1"/>
              <w:numPr>
                <w:ilvl w:val="0"/>
                <w:numId w:val="0"/>
              </w:numPr>
              <w:rPr>
                <w:rFonts w:eastAsia="Yu Mincho"/>
              </w:rPr>
            </w:pPr>
            <w:r w:rsidRPr="00EF5056">
              <w:rPr>
                <w:rFonts w:eastAsia="Yu Mincho"/>
              </w:rPr>
              <w:t>ILD</w:t>
            </w:r>
          </w:p>
          <w:p w14:paraId="05541B73" w14:textId="77777777" w:rsidR="00364F8C" w:rsidRPr="00EF5056" w:rsidRDefault="00364F8C" w:rsidP="00864CE6">
            <w:pPr>
              <w:pStyle w:val="Tablebullet1"/>
              <w:rPr>
                <w:rFonts w:eastAsia="Yu Mincho"/>
              </w:rPr>
            </w:pPr>
            <w:r w:rsidRPr="00EF5056">
              <w:rPr>
                <w:rFonts w:eastAsia="Yu Mincho"/>
              </w:rPr>
              <w:t>Pulmonary fibrosis</w:t>
            </w:r>
          </w:p>
          <w:p w14:paraId="06ADB7AA" w14:textId="77777777" w:rsidR="00364F8C" w:rsidRPr="00EF5056" w:rsidRDefault="00364F8C" w:rsidP="00864CE6">
            <w:pPr>
              <w:pStyle w:val="Tablebullet1"/>
              <w:rPr>
                <w:rFonts w:eastAsia="Yu Mincho"/>
              </w:rPr>
            </w:pPr>
            <w:r w:rsidRPr="00EF5056">
              <w:rPr>
                <w:rFonts w:eastAsia="Yu Mincho"/>
              </w:rPr>
              <w:t>Pneumonitis</w:t>
            </w:r>
          </w:p>
          <w:p w14:paraId="516BA0AA" w14:textId="77777777" w:rsidR="00364F8C" w:rsidRPr="00EF5056" w:rsidRDefault="00364F8C" w:rsidP="00864CE6">
            <w:pPr>
              <w:pStyle w:val="Tablebullet1"/>
              <w:rPr>
                <w:rFonts w:eastAsia="Yu Mincho"/>
              </w:rPr>
            </w:pPr>
            <w:r w:rsidRPr="00EF5056">
              <w:rPr>
                <w:rFonts w:eastAsia="Yu Mincho"/>
              </w:rPr>
              <w:t>Organizing pneumonia</w:t>
            </w:r>
          </w:p>
          <w:p w14:paraId="28FF8488" w14:textId="77777777" w:rsidR="00364F8C" w:rsidRPr="00EF5056" w:rsidRDefault="00364F8C" w:rsidP="00864CE6">
            <w:pPr>
              <w:pStyle w:val="Tablebullet1"/>
            </w:pPr>
            <w:r w:rsidRPr="00EF5056">
              <w:t>Acute interstitial pneumonitis</w:t>
            </w:r>
          </w:p>
          <w:p w14:paraId="6D8C2906" w14:textId="77777777" w:rsidR="00364F8C" w:rsidRPr="00EF5056" w:rsidRDefault="00364F8C" w:rsidP="00864CE6">
            <w:pPr>
              <w:pStyle w:val="Tablebullet1"/>
            </w:pPr>
            <w:r w:rsidRPr="00EF5056">
              <w:t>Diffuse parenchymal lung disease</w:t>
            </w:r>
          </w:p>
          <w:p w14:paraId="350EC04B" w14:textId="77777777" w:rsidR="00364F8C" w:rsidRPr="00EF5056" w:rsidRDefault="00364F8C" w:rsidP="00864CE6">
            <w:pPr>
              <w:pStyle w:val="Tablebullet1"/>
            </w:pPr>
            <w:r w:rsidRPr="00EF5056">
              <w:t>Pulmonary eosinophilia</w:t>
            </w:r>
          </w:p>
          <w:p w14:paraId="11F3D37E" w14:textId="77777777" w:rsidR="00364F8C" w:rsidRPr="00EF5056" w:rsidRDefault="00364F8C" w:rsidP="00864CE6">
            <w:pPr>
              <w:pStyle w:val="Tablebullet1"/>
            </w:pPr>
            <w:r w:rsidRPr="00EF5056">
              <w:t>Interstitial lung disease</w:t>
            </w:r>
          </w:p>
        </w:tc>
        <w:tc>
          <w:tcPr>
            <w:tcW w:w="1875" w:type="pct"/>
            <w:shd w:val="clear" w:color="auto" w:fill="auto"/>
          </w:tcPr>
          <w:p w14:paraId="52053EDF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 xml:space="preserve">Trials or studies not reporting ILD </w:t>
            </w:r>
          </w:p>
        </w:tc>
      </w:tr>
      <w:tr w:rsidR="00364F8C" w:rsidRPr="00EF5056" w14:paraId="146750C5" w14:textId="77777777" w:rsidTr="00864CE6">
        <w:trPr>
          <w:cantSplit/>
        </w:trPr>
        <w:tc>
          <w:tcPr>
            <w:tcW w:w="817" w:type="pct"/>
            <w:shd w:val="clear" w:color="auto" w:fill="auto"/>
          </w:tcPr>
          <w:p w14:paraId="60CC954C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Study design</w:t>
            </w:r>
          </w:p>
        </w:tc>
        <w:tc>
          <w:tcPr>
            <w:tcW w:w="2308" w:type="pct"/>
            <w:shd w:val="clear" w:color="auto" w:fill="auto"/>
          </w:tcPr>
          <w:p w14:paraId="23885FF3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Randomized controlled trials</w:t>
            </w:r>
          </w:p>
          <w:p w14:paraId="41D5B0DD" w14:textId="77777777" w:rsidR="00364F8C" w:rsidRPr="00EF5056" w:rsidRDefault="00364F8C" w:rsidP="00864CE6">
            <w:pPr>
              <w:pStyle w:val="Tablebullet1"/>
              <w:rPr>
                <w:rFonts w:eastAsia="Yu Mincho"/>
              </w:rPr>
            </w:pPr>
            <w:r w:rsidRPr="00EF5056">
              <w:rPr>
                <w:rFonts w:eastAsia="Yu Mincho"/>
              </w:rPr>
              <w:t>Parallel and crossover designs</w:t>
            </w:r>
          </w:p>
          <w:p w14:paraId="3DEEE1FB" w14:textId="77777777" w:rsidR="00364F8C" w:rsidRPr="00EF5056" w:rsidRDefault="00364F8C" w:rsidP="00864CE6">
            <w:pPr>
              <w:pStyle w:val="Tablebullet1"/>
              <w:rPr>
                <w:rFonts w:eastAsia="Yu Mincho"/>
              </w:rPr>
            </w:pPr>
            <w:r w:rsidRPr="00EF5056">
              <w:rPr>
                <w:rFonts w:eastAsia="Yu Mincho"/>
              </w:rPr>
              <w:t>Placebo and active control</w:t>
            </w:r>
          </w:p>
          <w:p w14:paraId="10602FE8" w14:textId="77777777" w:rsidR="00364F8C" w:rsidRPr="00EF5056" w:rsidRDefault="00364F8C" w:rsidP="00864CE6">
            <w:pPr>
              <w:pStyle w:val="Tablebullet1"/>
              <w:rPr>
                <w:rFonts w:eastAsia="Yu Mincho"/>
              </w:rPr>
            </w:pPr>
            <w:r w:rsidRPr="00EF5056">
              <w:rPr>
                <w:rFonts w:eastAsia="Yu Mincho"/>
              </w:rPr>
              <w:t>No minimum trial size</w:t>
            </w:r>
          </w:p>
          <w:p w14:paraId="551A82F7" w14:textId="77777777" w:rsidR="00364F8C" w:rsidRPr="00EF5056" w:rsidRDefault="00364F8C" w:rsidP="00864CE6">
            <w:pPr>
              <w:pStyle w:val="Tablebullet1"/>
              <w:rPr>
                <w:rFonts w:eastAsia="Yu Mincho"/>
              </w:rPr>
            </w:pPr>
            <w:r w:rsidRPr="00EF5056">
              <w:rPr>
                <w:rFonts w:eastAsia="Yu Mincho"/>
              </w:rPr>
              <w:t>No minimum trial duration</w:t>
            </w:r>
          </w:p>
          <w:p w14:paraId="751F1398" w14:textId="77777777" w:rsidR="00364F8C" w:rsidRPr="00EF5056" w:rsidRDefault="00364F8C" w:rsidP="00864CE6">
            <w:pPr>
              <w:pStyle w:val="Tablebullet1"/>
              <w:rPr>
                <w:rFonts w:eastAsia="Yu Mincho"/>
              </w:rPr>
            </w:pPr>
            <w:r w:rsidRPr="00EF5056">
              <w:rPr>
                <w:rFonts w:eastAsia="Yu Mincho"/>
              </w:rPr>
              <w:t>Phases 2, 3, and 4</w:t>
            </w:r>
          </w:p>
          <w:p w14:paraId="443FB491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Single-arm studies</w:t>
            </w:r>
          </w:p>
          <w:p w14:paraId="5AFEEC60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Observational research studies (e.g., prospective cohort study, retrospective database study, cohort study, case-control study)</w:t>
            </w:r>
          </w:p>
          <w:p w14:paraId="00BF0694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Literature reviews and meta-analyses</w:t>
            </w:r>
            <w:r w:rsidRPr="00EF5056">
              <w:rPr>
                <w:rFonts w:eastAsia="Yu Mincho"/>
                <w:vertAlign w:val="superscript"/>
              </w:rPr>
              <w:t>a</w:t>
            </w:r>
          </w:p>
        </w:tc>
        <w:tc>
          <w:tcPr>
            <w:tcW w:w="1875" w:type="pct"/>
            <w:shd w:val="clear" w:color="auto" w:fill="auto"/>
          </w:tcPr>
          <w:p w14:paraId="3B6C1E3A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Natural history studies</w:t>
            </w:r>
          </w:p>
          <w:p w14:paraId="3DD07555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Consensus reports</w:t>
            </w:r>
          </w:p>
          <w:p w14:paraId="01321028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Phase 1 trials</w:t>
            </w:r>
            <w:r w:rsidRPr="00EF5056">
              <w:rPr>
                <w:rFonts w:eastAsia="Yu Mincho"/>
                <w:vertAlign w:val="superscript"/>
              </w:rPr>
              <w:t>b</w:t>
            </w:r>
          </w:p>
          <w:p w14:paraId="78A26C93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Preclinical studies</w:t>
            </w:r>
          </w:p>
          <w:p w14:paraId="0A2C3D64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Nonsystematic reviews</w:t>
            </w:r>
          </w:p>
          <w:p w14:paraId="5E3BD940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Case reports</w:t>
            </w:r>
          </w:p>
          <w:p w14:paraId="390A67BC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Case studies/series</w:t>
            </w:r>
          </w:p>
          <w:p w14:paraId="5F3A57F5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Editorials</w:t>
            </w:r>
          </w:p>
          <w:p w14:paraId="5C4D48D7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Commentaries</w:t>
            </w:r>
          </w:p>
          <w:p w14:paraId="1BF03D18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Letters</w:t>
            </w:r>
          </w:p>
          <w:p w14:paraId="6A648527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Guideline or position statements</w:t>
            </w:r>
          </w:p>
          <w:p w14:paraId="2D55154A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Economic analyses</w:t>
            </w:r>
          </w:p>
          <w:p w14:paraId="341E95D8" w14:textId="77777777" w:rsidR="00364F8C" w:rsidRPr="00EF5056" w:rsidRDefault="00364F8C" w:rsidP="00864CE6">
            <w:pPr>
              <w:pStyle w:val="Tabletext"/>
              <w:rPr>
                <w:rFonts w:eastAsia="Yu Mincho"/>
              </w:rPr>
            </w:pPr>
            <w:r w:rsidRPr="00EF5056">
              <w:rPr>
                <w:rFonts w:eastAsia="Yu Mincho"/>
              </w:rPr>
              <w:t>Animal or other nonhuman (e.g., bench) studies</w:t>
            </w:r>
          </w:p>
        </w:tc>
      </w:tr>
    </w:tbl>
    <w:p w14:paraId="5A924C1D" w14:textId="77777777" w:rsidR="00364F8C" w:rsidRPr="00EF5056" w:rsidRDefault="00364F8C" w:rsidP="00364F8C">
      <w:pPr>
        <w:pStyle w:val="tabfignote"/>
        <w:rPr>
          <w:rFonts w:eastAsia="Yu Mincho"/>
        </w:rPr>
      </w:pPr>
      <w:bookmarkStart w:id="1" w:name="_Ref310433719"/>
      <w:r w:rsidRPr="00EF5056">
        <w:rPr>
          <w:rFonts w:eastAsia="Yu Mincho"/>
        </w:rPr>
        <w:t>CDK = cyclin-dependent kinase; HER2 = human epidermal growth factor receptor 2; ILD = interstitial lung disease; T-DM1 = </w:t>
      </w:r>
      <w:r w:rsidRPr="00EF5056" w:rsidDel="00065974">
        <w:rPr>
          <w:rFonts w:eastAsia="Yu Mincho"/>
        </w:rPr>
        <w:t xml:space="preserve"> </w:t>
      </w:r>
      <w:r w:rsidRPr="00EF5056">
        <w:rPr>
          <w:rFonts w:eastAsia="Yu Mincho"/>
        </w:rPr>
        <w:t>trastuzumab emtansine.</w:t>
      </w:r>
    </w:p>
    <w:p w14:paraId="397ED75E" w14:textId="77777777" w:rsidR="00364F8C" w:rsidRPr="00EF5056" w:rsidRDefault="00364F8C" w:rsidP="00364F8C">
      <w:pPr>
        <w:pStyle w:val="tabfignote"/>
        <w:rPr>
          <w:rFonts w:eastAsia="Yu Mincho"/>
        </w:rPr>
      </w:pPr>
      <w:r w:rsidRPr="00EF5056">
        <w:rPr>
          <w:rFonts w:eastAsia="Yu Mincho"/>
          <w:vertAlign w:val="superscript"/>
        </w:rPr>
        <w:t>a</w:t>
      </w:r>
      <w:r w:rsidRPr="00EF5056">
        <w:rPr>
          <w:rFonts w:eastAsia="Yu Mincho"/>
        </w:rPr>
        <w:t xml:space="preserve"> Literature reviews and meta-analyses will not be included in their own right but will be used to identify primary studies not previously identified.</w:t>
      </w:r>
      <w:bookmarkEnd w:id="1"/>
    </w:p>
    <w:p w14:paraId="5218FB07" w14:textId="77777777" w:rsidR="00364F8C" w:rsidRPr="00EF5056" w:rsidRDefault="00364F8C" w:rsidP="00364F8C">
      <w:pPr>
        <w:pStyle w:val="tabfignote"/>
      </w:pPr>
      <w:r w:rsidRPr="00EF5056">
        <w:rPr>
          <w:rFonts w:eastAsia="Yu Mincho"/>
          <w:vertAlign w:val="superscript"/>
        </w:rPr>
        <w:t>b</w:t>
      </w:r>
      <w:r w:rsidRPr="00EF5056">
        <w:rPr>
          <w:rFonts w:eastAsia="Yu Mincho"/>
        </w:rPr>
        <w:t xml:space="preserve"> Phase 1 studies of T-DXd and t</w:t>
      </w:r>
      <w:r w:rsidRPr="00EF5056">
        <w:t>rastuzumab duocarmazine</w:t>
      </w:r>
      <w:r w:rsidRPr="00EF5056">
        <w:rPr>
          <w:rFonts w:eastAsia="Yu Mincho"/>
        </w:rPr>
        <w:t xml:space="preserve"> were included in the review </w:t>
      </w:r>
      <w:r w:rsidRPr="00EF5056">
        <w:t>as ILD is anticipated to be a serious drug-induced adverse event for these agents.</w:t>
      </w:r>
    </w:p>
    <w:p w14:paraId="23631921" w14:textId="77777777" w:rsidR="00364F8C" w:rsidRPr="00EF5056" w:rsidRDefault="00364F8C" w:rsidP="00364F8C">
      <w:pPr>
        <w:pStyle w:val="tabfignote"/>
      </w:pPr>
    </w:p>
    <w:p w14:paraId="2BC7DBCF" w14:textId="77777777" w:rsidR="00364F8C" w:rsidRPr="00EF5056" w:rsidRDefault="00364F8C" w:rsidP="00364F8C">
      <w:pPr>
        <w:pStyle w:val="tabfignote"/>
        <w:sectPr w:rsidR="00364F8C" w:rsidRPr="00EF5056" w:rsidSect="00364F8C">
          <w:headerReference w:type="even" r:id="rId7"/>
          <w:headerReference w:type="default" r:id="rId8"/>
          <w:footerReference w:type="default" r:id="rId9"/>
          <w:headerReference w:type="first" r:id="rId10"/>
          <w:footerReference w:type="first" r:id="rId11"/>
          <w:footnotePr>
            <w:numRestart w:val="eachPage"/>
          </w:footnotePr>
          <w:pgSz w:w="12240" w:h="15840" w:code="1"/>
          <w:pgMar w:top="990" w:right="1440" w:bottom="1440" w:left="1440" w:header="720" w:footer="720" w:gutter="0"/>
          <w:cols w:space="0"/>
          <w:docGrid w:linePitch="326"/>
        </w:sectPr>
      </w:pPr>
    </w:p>
    <w:p w14:paraId="2D485F5B" w14:textId="77777777" w:rsidR="00364F8C" w:rsidRPr="00EF5056" w:rsidRDefault="00364F8C" w:rsidP="00364F8C">
      <w:pPr>
        <w:pStyle w:val="tabfigtitle"/>
      </w:pPr>
      <w:r w:rsidRPr="00EF5056">
        <w:lastRenderedPageBreak/>
        <w:t xml:space="preserve">Table S-2. </w:t>
      </w:r>
      <w:bookmarkStart w:id="2" w:name="_Ref18870099"/>
      <w:bookmarkStart w:id="3" w:name="_Toc22132669"/>
      <w:bookmarkStart w:id="4" w:name="_Toc23759098"/>
      <w:r w:rsidRPr="00EF5056">
        <w:t>Summary of ILD-Related Events and Death in Patients Who Received Anti-HER2 Drug</w:t>
      </w:r>
      <w:bookmarkEnd w:id="2"/>
      <w:r w:rsidRPr="00EF5056">
        <w:t>s</w:t>
      </w:r>
      <w:bookmarkEnd w:id="3"/>
      <w:r w:rsidRPr="00EF5056">
        <w:t>: All Patient Populations and Settings</w:t>
      </w:r>
      <w:bookmarkEnd w:id="4"/>
    </w:p>
    <w:tbl>
      <w:tblPr>
        <w:tblStyle w:val="TableGrid1"/>
        <w:tblW w:w="5000" w:type="pct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single" w:sz="2" w:space="0" w:color="DDDDDD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1"/>
        <w:gridCol w:w="1441"/>
        <w:gridCol w:w="2475"/>
        <w:gridCol w:w="1572"/>
        <w:gridCol w:w="1711"/>
      </w:tblGrid>
      <w:tr w:rsidR="00364F8C" w:rsidRPr="00EF5056" w14:paraId="5FD7468A" w14:textId="77777777" w:rsidTr="00864CE6">
        <w:trPr>
          <w:cantSplit/>
          <w:tblHeader/>
        </w:trPr>
        <w:tc>
          <w:tcPr>
            <w:tcW w:w="1154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  <w:hideMark/>
          </w:tcPr>
          <w:p w14:paraId="4C7EE0A7" w14:textId="77777777" w:rsidR="00364F8C" w:rsidRPr="00EF5056" w:rsidRDefault="00364F8C" w:rsidP="00864CE6">
            <w:pPr>
              <w:pStyle w:val="Tableheadings"/>
              <w:jc w:val="left"/>
              <w:rPr>
                <w:sz w:val="22"/>
              </w:rPr>
            </w:pPr>
            <w:r w:rsidRPr="00EF5056">
              <w:t>Drug</w:t>
            </w:r>
          </w:p>
        </w:tc>
        <w:tc>
          <w:tcPr>
            <w:tcW w:w="770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3A7D4228" w14:textId="77777777" w:rsidR="00364F8C" w:rsidRPr="00EF5056" w:rsidRDefault="00364F8C" w:rsidP="00864CE6">
            <w:pPr>
              <w:pStyle w:val="Tableheadings"/>
            </w:pPr>
            <w:r w:rsidRPr="00EF5056">
              <w:t>Total Patients, n</w:t>
            </w:r>
          </w:p>
        </w:tc>
        <w:tc>
          <w:tcPr>
            <w:tcW w:w="3076" w:type="pct"/>
            <w:gridSpan w:val="3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725FCA0D" w14:textId="77777777" w:rsidR="00364F8C" w:rsidRPr="00EF5056" w:rsidRDefault="00364F8C" w:rsidP="00864CE6">
            <w:pPr>
              <w:pStyle w:val="Tableheadings"/>
            </w:pPr>
            <w:r w:rsidRPr="00EF5056">
              <w:t>Patients With ILD Conditions</w:t>
            </w:r>
          </w:p>
        </w:tc>
      </w:tr>
      <w:tr w:rsidR="00364F8C" w:rsidRPr="00EF5056" w14:paraId="70D21706" w14:textId="77777777" w:rsidTr="00864CE6">
        <w:trPr>
          <w:cantSplit/>
          <w:trHeight w:val="292"/>
          <w:tblHeader/>
        </w:trPr>
        <w:tc>
          <w:tcPr>
            <w:tcW w:w="1154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60B9F2AC" w14:textId="77777777" w:rsidR="00364F8C" w:rsidRPr="00EF5056" w:rsidRDefault="00364F8C" w:rsidP="00864CE6">
            <w:pPr>
              <w:pStyle w:val="Tableheadings"/>
            </w:pPr>
          </w:p>
        </w:tc>
        <w:tc>
          <w:tcPr>
            <w:tcW w:w="770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589FA8D1" w14:textId="77777777" w:rsidR="00364F8C" w:rsidRPr="00EF5056" w:rsidRDefault="00364F8C" w:rsidP="00864CE6">
            <w:pPr>
              <w:pStyle w:val="Tableheadings"/>
            </w:pPr>
          </w:p>
        </w:tc>
        <w:tc>
          <w:tcPr>
            <w:tcW w:w="1322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001C4F31" w14:textId="77777777" w:rsidR="00364F8C" w:rsidRPr="00EF5056" w:rsidRDefault="00364F8C" w:rsidP="00864CE6">
            <w:pPr>
              <w:pStyle w:val="Tableheadings"/>
            </w:pPr>
            <w:r w:rsidRPr="00EF5056">
              <w:t>ILD Condition</w:t>
            </w:r>
          </w:p>
        </w:tc>
        <w:tc>
          <w:tcPr>
            <w:tcW w:w="840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5916C88A" w14:textId="77777777" w:rsidR="00364F8C" w:rsidRPr="00EF5056" w:rsidRDefault="00364F8C" w:rsidP="00864CE6">
            <w:pPr>
              <w:pStyle w:val="Tableheadings"/>
            </w:pPr>
            <w:r w:rsidRPr="00EF5056">
              <w:t>Cases, n (%)</w:t>
            </w:r>
          </w:p>
        </w:tc>
        <w:tc>
          <w:tcPr>
            <w:tcW w:w="914" w:type="pct"/>
            <w:tcBorders>
              <w:bottom w:val="single" w:sz="2" w:space="0" w:color="DDDDDD"/>
            </w:tcBorders>
            <w:shd w:val="clear" w:color="auto" w:fill="E6E6E6"/>
            <w:vAlign w:val="bottom"/>
          </w:tcPr>
          <w:p w14:paraId="5A1849BF" w14:textId="77777777" w:rsidR="00364F8C" w:rsidRPr="00EF5056" w:rsidRDefault="00364F8C" w:rsidP="00864CE6">
            <w:pPr>
              <w:pStyle w:val="Tableheadings"/>
            </w:pPr>
            <w:r w:rsidRPr="00EF5056">
              <w:t>Deaths, n (%)</w:t>
            </w:r>
          </w:p>
        </w:tc>
      </w:tr>
      <w:tr w:rsidR="00364F8C" w:rsidRPr="00EF5056" w14:paraId="457B4667" w14:textId="77777777" w:rsidTr="00864CE6">
        <w:trPr>
          <w:cantSplit/>
        </w:trPr>
        <w:tc>
          <w:tcPr>
            <w:tcW w:w="1154" w:type="pct"/>
            <w:tcBorders>
              <w:top w:val="single" w:sz="2" w:space="0" w:color="DDDDDD"/>
            </w:tcBorders>
            <w:shd w:val="clear" w:color="auto" w:fill="auto"/>
          </w:tcPr>
          <w:p w14:paraId="46CA3DEF" w14:textId="77777777" w:rsidR="00364F8C" w:rsidRPr="00EF5056" w:rsidRDefault="00364F8C" w:rsidP="00864CE6">
            <w:pPr>
              <w:pStyle w:val="Tabletext"/>
            </w:pPr>
            <w:r w:rsidRPr="00EF5056">
              <w:t>Trastuzumab</w:t>
            </w:r>
          </w:p>
        </w:tc>
        <w:tc>
          <w:tcPr>
            <w:tcW w:w="770" w:type="pct"/>
            <w:tcBorders>
              <w:top w:val="single" w:sz="2" w:space="0" w:color="DDDDDD"/>
            </w:tcBorders>
          </w:tcPr>
          <w:p w14:paraId="57B6E44C" w14:textId="77777777" w:rsidR="00364F8C" w:rsidRPr="00EF5056" w:rsidRDefault="00364F8C" w:rsidP="00864CE6">
            <w:pPr>
              <w:spacing w:before="40" w:after="40"/>
              <w:rPr>
                <w:rFonts w:ascii="Verdana" w:hAnsi="Verdana"/>
                <w:sz w:val="18"/>
                <w:highlight w:val="green"/>
              </w:rPr>
            </w:pPr>
          </w:p>
        </w:tc>
        <w:tc>
          <w:tcPr>
            <w:tcW w:w="1322" w:type="pct"/>
            <w:tcBorders>
              <w:top w:val="single" w:sz="2" w:space="0" w:color="DDDDDD"/>
              <w:bottom w:val="single" w:sz="2" w:space="0" w:color="DDDDDD"/>
            </w:tcBorders>
          </w:tcPr>
          <w:p w14:paraId="1E6115B9" w14:textId="77777777" w:rsidR="00364F8C" w:rsidRPr="00EF5056" w:rsidRDefault="00364F8C" w:rsidP="00864CE6">
            <w:pPr>
              <w:spacing w:before="40" w:after="40"/>
              <w:rPr>
                <w:rFonts w:ascii="Verdana" w:hAnsi="Verdana"/>
                <w:sz w:val="18"/>
              </w:rPr>
            </w:pPr>
          </w:p>
        </w:tc>
        <w:tc>
          <w:tcPr>
            <w:tcW w:w="840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</w:tcPr>
          <w:p w14:paraId="0D8B1315" w14:textId="77777777" w:rsidR="00364F8C" w:rsidRPr="00EF5056" w:rsidRDefault="00364F8C" w:rsidP="00864CE6">
            <w:pPr>
              <w:spacing w:before="40" w:after="40"/>
              <w:jc w:val="center"/>
              <w:rPr>
                <w:rFonts w:ascii="Verdana" w:hAnsi="Verdana"/>
                <w:sz w:val="18"/>
              </w:rPr>
            </w:pPr>
          </w:p>
        </w:tc>
        <w:tc>
          <w:tcPr>
            <w:tcW w:w="914" w:type="pct"/>
            <w:tcBorders>
              <w:top w:val="single" w:sz="2" w:space="0" w:color="DDDDDD"/>
              <w:bottom w:val="single" w:sz="2" w:space="0" w:color="DDDDDD"/>
            </w:tcBorders>
            <w:shd w:val="clear" w:color="auto" w:fill="auto"/>
          </w:tcPr>
          <w:p w14:paraId="2B67BAF0" w14:textId="77777777" w:rsidR="00364F8C" w:rsidRPr="00EF5056" w:rsidRDefault="00364F8C" w:rsidP="00864CE6">
            <w:pPr>
              <w:spacing w:before="40" w:after="40"/>
              <w:jc w:val="center"/>
              <w:rPr>
                <w:rFonts w:ascii="Verdana" w:hAnsi="Verdana"/>
                <w:sz w:val="18"/>
              </w:rPr>
            </w:pPr>
          </w:p>
        </w:tc>
      </w:tr>
      <w:tr w:rsidR="00364F8C" w:rsidRPr="00EF5056" w14:paraId="6F8E7CB5" w14:textId="77777777" w:rsidTr="00864CE6">
        <w:trPr>
          <w:cantSplit/>
        </w:trPr>
        <w:tc>
          <w:tcPr>
            <w:tcW w:w="1154" w:type="pct"/>
            <w:vMerge w:val="restart"/>
            <w:tcBorders>
              <w:top w:val="single" w:sz="2" w:space="0" w:color="DDDDDD"/>
            </w:tcBorders>
            <w:shd w:val="clear" w:color="auto" w:fill="auto"/>
            <w:hideMark/>
          </w:tcPr>
          <w:p w14:paraId="2548C69F" w14:textId="77777777" w:rsidR="00364F8C" w:rsidRPr="00EF5056" w:rsidRDefault="00364F8C" w:rsidP="00864CE6">
            <w:pPr>
              <w:pStyle w:val="Tabletextindented"/>
            </w:pPr>
            <w:r w:rsidRPr="00EF5056">
              <w:t>All combinations</w:t>
            </w:r>
          </w:p>
        </w:tc>
        <w:tc>
          <w:tcPr>
            <w:tcW w:w="770" w:type="pct"/>
            <w:vMerge w:val="restart"/>
            <w:tcBorders>
              <w:top w:val="single" w:sz="2" w:space="0" w:color="DDDDDD"/>
            </w:tcBorders>
          </w:tcPr>
          <w:p w14:paraId="73F87622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1,642</w:t>
            </w:r>
          </w:p>
        </w:tc>
        <w:tc>
          <w:tcPr>
            <w:tcW w:w="1322" w:type="pct"/>
            <w:tcBorders>
              <w:top w:val="single" w:sz="2" w:space="0" w:color="DDDDDD"/>
              <w:bottom w:val="single" w:sz="4" w:space="0" w:color="D9D9D9"/>
            </w:tcBorders>
          </w:tcPr>
          <w:p w14:paraId="1DD8F548" w14:textId="77777777" w:rsidR="00364F8C" w:rsidRPr="00EF5056" w:rsidRDefault="00364F8C" w:rsidP="00864CE6">
            <w:pPr>
              <w:pStyle w:val="Tabletext"/>
            </w:pPr>
            <w:r w:rsidRPr="00EF5056">
              <w:t>All ILD conditions</w:t>
            </w:r>
          </w:p>
        </w:tc>
        <w:tc>
          <w:tcPr>
            <w:tcW w:w="840" w:type="pct"/>
            <w:tcBorders>
              <w:top w:val="single" w:sz="2" w:space="0" w:color="DDDDDD"/>
              <w:bottom w:val="single" w:sz="4" w:space="0" w:color="D9D9D9"/>
            </w:tcBorders>
            <w:shd w:val="clear" w:color="auto" w:fill="auto"/>
          </w:tcPr>
          <w:p w14:paraId="2746999C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162 (9.9)</w:t>
            </w:r>
          </w:p>
        </w:tc>
        <w:tc>
          <w:tcPr>
            <w:tcW w:w="914" w:type="pct"/>
            <w:tcBorders>
              <w:top w:val="single" w:sz="2" w:space="0" w:color="DDDDDD"/>
              <w:bottom w:val="single" w:sz="4" w:space="0" w:color="D9D9D9"/>
            </w:tcBorders>
            <w:shd w:val="clear" w:color="auto" w:fill="auto"/>
          </w:tcPr>
          <w:p w14:paraId="5A7FAFF7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3 (0.2)</w:t>
            </w:r>
          </w:p>
        </w:tc>
      </w:tr>
      <w:tr w:rsidR="00364F8C" w:rsidRPr="00EF5056" w14:paraId="032E5688" w14:textId="77777777" w:rsidTr="00864CE6">
        <w:trPr>
          <w:cantSplit/>
        </w:trPr>
        <w:tc>
          <w:tcPr>
            <w:tcW w:w="1154" w:type="pct"/>
            <w:vMerge/>
            <w:shd w:val="clear" w:color="auto" w:fill="auto"/>
          </w:tcPr>
          <w:p w14:paraId="48530DC3" w14:textId="77777777" w:rsidR="00364F8C" w:rsidRPr="00EF5056" w:rsidRDefault="00364F8C" w:rsidP="00864CE6">
            <w:pPr>
              <w:pStyle w:val="Tabletextindented"/>
            </w:pPr>
          </w:p>
        </w:tc>
        <w:tc>
          <w:tcPr>
            <w:tcW w:w="770" w:type="pct"/>
            <w:vMerge/>
          </w:tcPr>
          <w:p w14:paraId="3543BBCC" w14:textId="77777777" w:rsidR="00364F8C" w:rsidRPr="00EF5056" w:rsidRDefault="00364F8C" w:rsidP="00864CE6">
            <w:pPr>
              <w:pStyle w:val="Tabletext"/>
              <w:jc w:val="center"/>
            </w:pPr>
          </w:p>
        </w:tc>
        <w:tc>
          <w:tcPr>
            <w:tcW w:w="1322" w:type="pct"/>
            <w:tcBorders>
              <w:top w:val="single" w:sz="4" w:space="0" w:color="D9D9D9"/>
              <w:bottom w:val="single" w:sz="4" w:space="0" w:color="D9D9D9"/>
            </w:tcBorders>
          </w:tcPr>
          <w:p w14:paraId="02883F4E" w14:textId="77777777" w:rsidR="00364F8C" w:rsidRPr="00EF5056" w:rsidRDefault="00364F8C" w:rsidP="00864CE6">
            <w:pPr>
              <w:pStyle w:val="Tabletext"/>
            </w:pPr>
            <w:r w:rsidRPr="00EF5056">
              <w:t>ILD</w:t>
            </w:r>
          </w:p>
        </w:tc>
        <w:tc>
          <w:tcPr>
            <w:tcW w:w="840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3FF13DAC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34 (2.1)</w:t>
            </w:r>
          </w:p>
        </w:tc>
        <w:tc>
          <w:tcPr>
            <w:tcW w:w="914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24D7BB04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0 (0.0)</w:t>
            </w:r>
          </w:p>
        </w:tc>
      </w:tr>
      <w:tr w:rsidR="00364F8C" w:rsidRPr="00EF5056" w14:paraId="78F8E791" w14:textId="77777777" w:rsidTr="00864CE6">
        <w:trPr>
          <w:cantSplit/>
        </w:trPr>
        <w:tc>
          <w:tcPr>
            <w:tcW w:w="1154" w:type="pct"/>
            <w:vMerge/>
            <w:shd w:val="clear" w:color="auto" w:fill="auto"/>
          </w:tcPr>
          <w:p w14:paraId="23BA5D39" w14:textId="77777777" w:rsidR="00364F8C" w:rsidRPr="00EF5056" w:rsidRDefault="00364F8C" w:rsidP="00864CE6">
            <w:pPr>
              <w:pStyle w:val="Tabletextindented"/>
            </w:pPr>
          </w:p>
        </w:tc>
        <w:tc>
          <w:tcPr>
            <w:tcW w:w="770" w:type="pct"/>
            <w:vMerge/>
          </w:tcPr>
          <w:p w14:paraId="3F9727EE" w14:textId="77777777" w:rsidR="00364F8C" w:rsidRPr="00EF5056" w:rsidRDefault="00364F8C" w:rsidP="00864CE6">
            <w:pPr>
              <w:pStyle w:val="Tabletext"/>
              <w:jc w:val="center"/>
            </w:pPr>
          </w:p>
        </w:tc>
        <w:tc>
          <w:tcPr>
            <w:tcW w:w="1322" w:type="pct"/>
            <w:tcBorders>
              <w:top w:val="single" w:sz="4" w:space="0" w:color="D9D9D9"/>
              <w:bottom w:val="single" w:sz="4" w:space="0" w:color="D9D9D9"/>
            </w:tcBorders>
          </w:tcPr>
          <w:p w14:paraId="24E3A63C" w14:textId="77777777" w:rsidR="00364F8C" w:rsidRPr="00EF5056" w:rsidRDefault="00364F8C" w:rsidP="00864CE6">
            <w:pPr>
              <w:pStyle w:val="Tabletext"/>
            </w:pPr>
            <w:r w:rsidRPr="00EF5056">
              <w:t>Pneumonitis</w:t>
            </w:r>
          </w:p>
        </w:tc>
        <w:tc>
          <w:tcPr>
            <w:tcW w:w="840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4C6D1E4B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127 (7.7)</w:t>
            </w:r>
          </w:p>
        </w:tc>
        <w:tc>
          <w:tcPr>
            <w:tcW w:w="914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112FFC90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3 (0.2)</w:t>
            </w:r>
          </w:p>
        </w:tc>
      </w:tr>
      <w:tr w:rsidR="00364F8C" w:rsidRPr="00EF5056" w14:paraId="2619FEB1" w14:textId="77777777" w:rsidTr="00864CE6">
        <w:trPr>
          <w:cantSplit/>
        </w:trPr>
        <w:tc>
          <w:tcPr>
            <w:tcW w:w="1154" w:type="pct"/>
            <w:vMerge/>
            <w:shd w:val="clear" w:color="auto" w:fill="auto"/>
          </w:tcPr>
          <w:p w14:paraId="7FD89BE9" w14:textId="77777777" w:rsidR="00364F8C" w:rsidRPr="00EF5056" w:rsidRDefault="00364F8C" w:rsidP="00864CE6">
            <w:pPr>
              <w:pStyle w:val="Tabletextindented"/>
            </w:pPr>
          </w:p>
        </w:tc>
        <w:tc>
          <w:tcPr>
            <w:tcW w:w="770" w:type="pct"/>
            <w:vMerge/>
          </w:tcPr>
          <w:p w14:paraId="33E22BC3" w14:textId="77777777" w:rsidR="00364F8C" w:rsidRPr="00EF5056" w:rsidRDefault="00364F8C" w:rsidP="00864CE6">
            <w:pPr>
              <w:pStyle w:val="Tabletext"/>
              <w:jc w:val="center"/>
            </w:pPr>
          </w:p>
        </w:tc>
        <w:tc>
          <w:tcPr>
            <w:tcW w:w="1322" w:type="pct"/>
            <w:tcBorders>
              <w:top w:val="single" w:sz="4" w:space="0" w:color="D9D9D9"/>
              <w:bottom w:val="single" w:sz="4" w:space="0" w:color="D9D9D9"/>
            </w:tcBorders>
          </w:tcPr>
          <w:p w14:paraId="06B5A3E5" w14:textId="77777777" w:rsidR="00364F8C" w:rsidRPr="00EF5056" w:rsidRDefault="00364F8C" w:rsidP="00864CE6">
            <w:pPr>
              <w:pStyle w:val="Tabletext"/>
            </w:pPr>
            <w:r w:rsidRPr="00EF5056">
              <w:t>Respiratory distress</w:t>
            </w:r>
          </w:p>
        </w:tc>
        <w:tc>
          <w:tcPr>
            <w:tcW w:w="840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015D49AF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1 (&lt;0.1)</w:t>
            </w:r>
          </w:p>
        </w:tc>
        <w:tc>
          <w:tcPr>
            <w:tcW w:w="914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72E0689B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0 (0.0)</w:t>
            </w:r>
          </w:p>
        </w:tc>
      </w:tr>
      <w:tr w:rsidR="00364F8C" w:rsidRPr="00EF5056" w14:paraId="2F1F18A5" w14:textId="77777777" w:rsidTr="00864CE6">
        <w:trPr>
          <w:cantSplit/>
        </w:trPr>
        <w:tc>
          <w:tcPr>
            <w:tcW w:w="1154" w:type="pct"/>
            <w:vMerge w:val="restart"/>
            <w:shd w:val="clear" w:color="auto" w:fill="auto"/>
          </w:tcPr>
          <w:p w14:paraId="4E4C9F65" w14:textId="77777777" w:rsidR="00364F8C" w:rsidRPr="00EF5056" w:rsidRDefault="00364F8C" w:rsidP="00864CE6">
            <w:pPr>
              <w:pStyle w:val="Tabletextindented"/>
              <w:rPr>
                <w:b/>
                <w:bCs/>
              </w:rPr>
            </w:pPr>
            <w:r w:rsidRPr="00EF5056">
              <w:t>Combined with an mTOR inhibitor</w:t>
            </w:r>
            <w:r w:rsidRPr="00EF5056">
              <w:rPr>
                <w:vertAlign w:val="superscript"/>
              </w:rPr>
              <w:t>a</w:t>
            </w:r>
            <w:r w:rsidRPr="00EF5056">
              <w:t xml:space="preserve"> </w:t>
            </w:r>
          </w:p>
        </w:tc>
        <w:tc>
          <w:tcPr>
            <w:tcW w:w="770" w:type="pct"/>
            <w:vMerge w:val="restart"/>
          </w:tcPr>
          <w:p w14:paraId="6C8BD063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818</w:t>
            </w:r>
          </w:p>
        </w:tc>
        <w:tc>
          <w:tcPr>
            <w:tcW w:w="1322" w:type="pct"/>
            <w:tcBorders>
              <w:top w:val="single" w:sz="4" w:space="0" w:color="D9D9D9"/>
              <w:bottom w:val="nil"/>
            </w:tcBorders>
          </w:tcPr>
          <w:p w14:paraId="4AC658FB" w14:textId="77777777" w:rsidR="00364F8C" w:rsidRPr="00EF5056" w:rsidRDefault="00364F8C" w:rsidP="00864CE6">
            <w:pPr>
              <w:pStyle w:val="Tabletext"/>
            </w:pPr>
            <w:r w:rsidRPr="00EF5056">
              <w:t>All ILD conditions</w:t>
            </w:r>
          </w:p>
        </w:tc>
        <w:tc>
          <w:tcPr>
            <w:tcW w:w="840" w:type="pct"/>
            <w:tcBorders>
              <w:top w:val="single" w:sz="4" w:space="0" w:color="D9D9D9"/>
              <w:bottom w:val="nil"/>
            </w:tcBorders>
            <w:shd w:val="clear" w:color="auto" w:fill="auto"/>
          </w:tcPr>
          <w:p w14:paraId="36506821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132 (16.1)</w:t>
            </w:r>
          </w:p>
        </w:tc>
        <w:tc>
          <w:tcPr>
            <w:tcW w:w="914" w:type="pct"/>
            <w:tcBorders>
              <w:top w:val="single" w:sz="4" w:space="0" w:color="D9D9D9"/>
            </w:tcBorders>
            <w:shd w:val="clear" w:color="auto" w:fill="auto"/>
          </w:tcPr>
          <w:p w14:paraId="45B796C0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3 (0.4)</w:t>
            </w:r>
          </w:p>
        </w:tc>
      </w:tr>
      <w:tr w:rsidR="00364F8C" w:rsidRPr="00EF5056" w14:paraId="060111CD" w14:textId="77777777" w:rsidTr="00864CE6">
        <w:trPr>
          <w:cantSplit/>
        </w:trPr>
        <w:tc>
          <w:tcPr>
            <w:tcW w:w="1154" w:type="pct"/>
            <w:vMerge/>
            <w:shd w:val="clear" w:color="auto" w:fill="auto"/>
          </w:tcPr>
          <w:p w14:paraId="57014410" w14:textId="77777777" w:rsidR="00364F8C" w:rsidRPr="00EF5056" w:rsidRDefault="00364F8C" w:rsidP="00864CE6">
            <w:pPr>
              <w:pStyle w:val="Tabletextindented"/>
            </w:pPr>
          </w:p>
        </w:tc>
        <w:tc>
          <w:tcPr>
            <w:tcW w:w="770" w:type="pct"/>
            <w:vMerge/>
          </w:tcPr>
          <w:p w14:paraId="669CF6A6" w14:textId="77777777" w:rsidR="00364F8C" w:rsidRPr="00EF5056" w:rsidRDefault="00364F8C" w:rsidP="00864CE6">
            <w:pPr>
              <w:pStyle w:val="Tabletext"/>
              <w:jc w:val="center"/>
            </w:pPr>
          </w:p>
        </w:tc>
        <w:tc>
          <w:tcPr>
            <w:tcW w:w="1322" w:type="pct"/>
            <w:tcBorders>
              <w:bottom w:val="nil"/>
            </w:tcBorders>
          </w:tcPr>
          <w:p w14:paraId="2EAF1A2B" w14:textId="77777777" w:rsidR="00364F8C" w:rsidRPr="00EF5056" w:rsidRDefault="00364F8C" w:rsidP="00864CE6">
            <w:pPr>
              <w:pStyle w:val="Tabletext"/>
            </w:pPr>
            <w:r w:rsidRPr="00EF5056">
              <w:t>ILD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auto"/>
          </w:tcPr>
          <w:p w14:paraId="0E8BB1A0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31 (3.8)</w:t>
            </w:r>
          </w:p>
        </w:tc>
        <w:tc>
          <w:tcPr>
            <w:tcW w:w="914" w:type="pct"/>
            <w:shd w:val="clear" w:color="auto" w:fill="auto"/>
          </w:tcPr>
          <w:p w14:paraId="2029FDFA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0 (0.0)</w:t>
            </w:r>
          </w:p>
        </w:tc>
      </w:tr>
      <w:tr w:rsidR="00364F8C" w:rsidRPr="00EF5056" w14:paraId="1DC50349" w14:textId="77777777" w:rsidTr="00864CE6">
        <w:trPr>
          <w:cantSplit/>
        </w:trPr>
        <w:tc>
          <w:tcPr>
            <w:tcW w:w="1154" w:type="pct"/>
            <w:vMerge/>
            <w:shd w:val="clear" w:color="auto" w:fill="auto"/>
          </w:tcPr>
          <w:p w14:paraId="72149EDD" w14:textId="77777777" w:rsidR="00364F8C" w:rsidRPr="00EF5056" w:rsidRDefault="00364F8C" w:rsidP="00864CE6">
            <w:pPr>
              <w:pStyle w:val="Tabletextindented"/>
            </w:pPr>
          </w:p>
        </w:tc>
        <w:tc>
          <w:tcPr>
            <w:tcW w:w="770" w:type="pct"/>
            <w:vMerge/>
          </w:tcPr>
          <w:p w14:paraId="1C1F89BC" w14:textId="77777777" w:rsidR="00364F8C" w:rsidRPr="00EF5056" w:rsidRDefault="00364F8C" w:rsidP="00864CE6">
            <w:pPr>
              <w:pStyle w:val="Tabletext"/>
              <w:jc w:val="center"/>
            </w:pPr>
          </w:p>
        </w:tc>
        <w:tc>
          <w:tcPr>
            <w:tcW w:w="1322" w:type="pct"/>
            <w:tcBorders>
              <w:bottom w:val="nil"/>
            </w:tcBorders>
          </w:tcPr>
          <w:p w14:paraId="00F3B81C" w14:textId="77777777" w:rsidR="00364F8C" w:rsidRPr="00EF5056" w:rsidRDefault="00364F8C" w:rsidP="00864CE6">
            <w:pPr>
              <w:pStyle w:val="Tabletext"/>
            </w:pPr>
            <w:r w:rsidRPr="00EF5056">
              <w:t>Pneumonitis</w:t>
            </w:r>
          </w:p>
        </w:tc>
        <w:tc>
          <w:tcPr>
            <w:tcW w:w="840" w:type="pct"/>
            <w:tcBorders>
              <w:bottom w:val="nil"/>
            </w:tcBorders>
            <w:shd w:val="clear" w:color="auto" w:fill="auto"/>
          </w:tcPr>
          <w:p w14:paraId="20EAB03D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101 (12.3)</w:t>
            </w:r>
          </w:p>
        </w:tc>
        <w:tc>
          <w:tcPr>
            <w:tcW w:w="914" w:type="pct"/>
            <w:shd w:val="clear" w:color="auto" w:fill="auto"/>
          </w:tcPr>
          <w:p w14:paraId="6677D220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3 (0.4)</w:t>
            </w:r>
          </w:p>
        </w:tc>
      </w:tr>
      <w:tr w:rsidR="00364F8C" w:rsidRPr="00EF5056" w14:paraId="5A2F8244" w14:textId="77777777" w:rsidTr="00864CE6">
        <w:trPr>
          <w:cantSplit/>
        </w:trPr>
        <w:tc>
          <w:tcPr>
            <w:tcW w:w="1154" w:type="pct"/>
            <w:shd w:val="clear" w:color="auto" w:fill="auto"/>
          </w:tcPr>
          <w:p w14:paraId="2A1BC7A9" w14:textId="77777777" w:rsidR="00364F8C" w:rsidRPr="00EF5056" w:rsidRDefault="00364F8C" w:rsidP="00864CE6">
            <w:pPr>
              <w:pStyle w:val="Tabletextindented"/>
            </w:pPr>
            <w:r w:rsidRPr="00EF5056">
              <w:t>Combined with Pertuzumab</w:t>
            </w:r>
          </w:p>
        </w:tc>
        <w:tc>
          <w:tcPr>
            <w:tcW w:w="770" w:type="pct"/>
          </w:tcPr>
          <w:p w14:paraId="06C76475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23</w:t>
            </w:r>
          </w:p>
        </w:tc>
        <w:tc>
          <w:tcPr>
            <w:tcW w:w="1322" w:type="pct"/>
            <w:tcBorders>
              <w:bottom w:val="single" w:sz="2" w:space="0" w:color="DDDDDD"/>
            </w:tcBorders>
          </w:tcPr>
          <w:p w14:paraId="2A65899D" w14:textId="77777777" w:rsidR="00364F8C" w:rsidRPr="00EF5056" w:rsidRDefault="00364F8C" w:rsidP="00864CE6">
            <w:pPr>
              <w:pStyle w:val="Tabletext"/>
            </w:pPr>
            <w:r w:rsidRPr="00EF5056">
              <w:t>Radiation pneumonitis</w:t>
            </w:r>
          </w:p>
        </w:tc>
        <w:tc>
          <w:tcPr>
            <w:tcW w:w="840" w:type="pct"/>
            <w:tcBorders>
              <w:bottom w:val="single" w:sz="2" w:space="0" w:color="DDDDDD"/>
            </w:tcBorders>
            <w:shd w:val="clear" w:color="auto" w:fill="auto"/>
          </w:tcPr>
          <w:p w14:paraId="145D0CDA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2 (8.7)</w:t>
            </w:r>
          </w:p>
        </w:tc>
        <w:tc>
          <w:tcPr>
            <w:tcW w:w="914" w:type="pct"/>
            <w:shd w:val="clear" w:color="auto" w:fill="auto"/>
          </w:tcPr>
          <w:p w14:paraId="50C2BF3E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0 (0.0)</w:t>
            </w:r>
          </w:p>
        </w:tc>
      </w:tr>
      <w:tr w:rsidR="00364F8C" w:rsidRPr="00EF5056" w14:paraId="598D161A" w14:textId="77777777" w:rsidTr="00864CE6">
        <w:trPr>
          <w:cantSplit/>
        </w:trPr>
        <w:tc>
          <w:tcPr>
            <w:tcW w:w="1154" w:type="pct"/>
            <w:vMerge w:val="restart"/>
            <w:shd w:val="clear" w:color="auto" w:fill="auto"/>
          </w:tcPr>
          <w:p w14:paraId="6BA55540" w14:textId="77777777" w:rsidR="00364F8C" w:rsidRPr="00EF5056" w:rsidRDefault="00364F8C" w:rsidP="00864CE6">
            <w:pPr>
              <w:pStyle w:val="Tabletext"/>
            </w:pPr>
            <w:r w:rsidRPr="00EF5056">
              <w:t>Lapatinib</w:t>
            </w:r>
          </w:p>
        </w:tc>
        <w:tc>
          <w:tcPr>
            <w:tcW w:w="770" w:type="pct"/>
            <w:vMerge w:val="restart"/>
          </w:tcPr>
          <w:p w14:paraId="40C45D54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4,470</w:t>
            </w:r>
          </w:p>
        </w:tc>
        <w:tc>
          <w:tcPr>
            <w:tcW w:w="1322" w:type="pct"/>
            <w:tcBorders>
              <w:top w:val="single" w:sz="2" w:space="0" w:color="DDDDDD"/>
              <w:bottom w:val="single" w:sz="4" w:space="0" w:color="D9D9D9"/>
            </w:tcBorders>
          </w:tcPr>
          <w:p w14:paraId="483D3AB4" w14:textId="77777777" w:rsidR="00364F8C" w:rsidRPr="00EF5056" w:rsidRDefault="00364F8C" w:rsidP="00864CE6">
            <w:pPr>
              <w:pStyle w:val="Tabletext"/>
            </w:pPr>
            <w:r w:rsidRPr="00EF5056">
              <w:t>All ILD conditions</w:t>
            </w:r>
          </w:p>
        </w:tc>
        <w:tc>
          <w:tcPr>
            <w:tcW w:w="840" w:type="pct"/>
            <w:tcBorders>
              <w:top w:val="single" w:sz="2" w:space="0" w:color="DDDDDD"/>
              <w:bottom w:val="single" w:sz="4" w:space="0" w:color="D9D9D9"/>
            </w:tcBorders>
            <w:shd w:val="clear" w:color="auto" w:fill="auto"/>
          </w:tcPr>
          <w:p w14:paraId="7001E766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8 (0.2)</w:t>
            </w:r>
          </w:p>
        </w:tc>
        <w:tc>
          <w:tcPr>
            <w:tcW w:w="914" w:type="pct"/>
            <w:shd w:val="clear" w:color="auto" w:fill="auto"/>
          </w:tcPr>
          <w:p w14:paraId="1417365C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0 (0.0)</w:t>
            </w:r>
          </w:p>
        </w:tc>
      </w:tr>
      <w:tr w:rsidR="00364F8C" w:rsidRPr="00EF5056" w14:paraId="0CC65EB2" w14:textId="77777777" w:rsidTr="00864CE6">
        <w:trPr>
          <w:cantSplit/>
        </w:trPr>
        <w:tc>
          <w:tcPr>
            <w:tcW w:w="1154" w:type="pct"/>
            <w:vMerge/>
            <w:shd w:val="clear" w:color="auto" w:fill="auto"/>
          </w:tcPr>
          <w:p w14:paraId="1495C382" w14:textId="77777777" w:rsidR="00364F8C" w:rsidRPr="00EF5056" w:rsidRDefault="00364F8C" w:rsidP="00864CE6">
            <w:pPr>
              <w:pStyle w:val="Tabletext"/>
            </w:pPr>
          </w:p>
        </w:tc>
        <w:tc>
          <w:tcPr>
            <w:tcW w:w="770" w:type="pct"/>
            <w:vMerge/>
          </w:tcPr>
          <w:p w14:paraId="507A0075" w14:textId="77777777" w:rsidR="00364F8C" w:rsidRPr="00EF5056" w:rsidRDefault="00364F8C" w:rsidP="00864CE6">
            <w:pPr>
              <w:pStyle w:val="Tabletext"/>
              <w:jc w:val="center"/>
            </w:pPr>
          </w:p>
        </w:tc>
        <w:tc>
          <w:tcPr>
            <w:tcW w:w="1322" w:type="pct"/>
            <w:tcBorders>
              <w:top w:val="single" w:sz="4" w:space="0" w:color="D9D9D9"/>
              <w:bottom w:val="single" w:sz="4" w:space="0" w:color="D9D9D9"/>
            </w:tcBorders>
          </w:tcPr>
          <w:p w14:paraId="7370651D" w14:textId="77777777" w:rsidR="00364F8C" w:rsidRPr="00EF5056" w:rsidRDefault="00364F8C" w:rsidP="00864CE6">
            <w:pPr>
              <w:pStyle w:val="Tabletext"/>
            </w:pPr>
            <w:r w:rsidRPr="00EF5056">
              <w:t>ILD</w:t>
            </w:r>
          </w:p>
        </w:tc>
        <w:tc>
          <w:tcPr>
            <w:tcW w:w="840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39E3F6DB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2 (&lt;0.1)</w:t>
            </w:r>
          </w:p>
        </w:tc>
        <w:tc>
          <w:tcPr>
            <w:tcW w:w="914" w:type="pct"/>
            <w:shd w:val="clear" w:color="auto" w:fill="auto"/>
          </w:tcPr>
          <w:p w14:paraId="798209FE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0 (0.0)</w:t>
            </w:r>
          </w:p>
        </w:tc>
      </w:tr>
      <w:tr w:rsidR="00364F8C" w:rsidRPr="00EF5056" w14:paraId="5311C3DC" w14:textId="77777777" w:rsidTr="00864CE6">
        <w:trPr>
          <w:cantSplit/>
        </w:trPr>
        <w:tc>
          <w:tcPr>
            <w:tcW w:w="1154" w:type="pct"/>
            <w:vMerge/>
            <w:shd w:val="clear" w:color="auto" w:fill="auto"/>
          </w:tcPr>
          <w:p w14:paraId="312B8B3C" w14:textId="77777777" w:rsidR="00364F8C" w:rsidRPr="00EF5056" w:rsidRDefault="00364F8C" w:rsidP="00864CE6">
            <w:pPr>
              <w:pStyle w:val="Tabletext"/>
            </w:pPr>
          </w:p>
        </w:tc>
        <w:tc>
          <w:tcPr>
            <w:tcW w:w="770" w:type="pct"/>
            <w:vMerge/>
          </w:tcPr>
          <w:p w14:paraId="6E895BF4" w14:textId="77777777" w:rsidR="00364F8C" w:rsidRPr="00EF5056" w:rsidRDefault="00364F8C" w:rsidP="00864CE6">
            <w:pPr>
              <w:pStyle w:val="Tabletext"/>
              <w:jc w:val="center"/>
            </w:pPr>
          </w:p>
        </w:tc>
        <w:tc>
          <w:tcPr>
            <w:tcW w:w="1322" w:type="pct"/>
            <w:tcBorders>
              <w:top w:val="single" w:sz="4" w:space="0" w:color="D9D9D9"/>
              <w:bottom w:val="single" w:sz="4" w:space="0" w:color="D9D9D9"/>
            </w:tcBorders>
          </w:tcPr>
          <w:p w14:paraId="269993B5" w14:textId="77777777" w:rsidR="00364F8C" w:rsidRPr="00EF5056" w:rsidRDefault="00364F8C" w:rsidP="00864CE6">
            <w:pPr>
              <w:pStyle w:val="Tabletext"/>
            </w:pPr>
            <w:r w:rsidRPr="00EF5056">
              <w:t>Pneumonitis</w:t>
            </w:r>
          </w:p>
        </w:tc>
        <w:tc>
          <w:tcPr>
            <w:tcW w:w="840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CC4482A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3 (0.1)</w:t>
            </w:r>
          </w:p>
        </w:tc>
        <w:tc>
          <w:tcPr>
            <w:tcW w:w="914" w:type="pct"/>
            <w:shd w:val="clear" w:color="auto" w:fill="auto"/>
          </w:tcPr>
          <w:p w14:paraId="4111630D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0 (0.0)</w:t>
            </w:r>
          </w:p>
        </w:tc>
      </w:tr>
      <w:tr w:rsidR="00364F8C" w:rsidRPr="00EF5056" w14:paraId="00E37235" w14:textId="77777777" w:rsidTr="00864CE6">
        <w:trPr>
          <w:cantSplit/>
        </w:trPr>
        <w:tc>
          <w:tcPr>
            <w:tcW w:w="1154" w:type="pct"/>
            <w:vMerge/>
            <w:shd w:val="clear" w:color="auto" w:fill="auto"/>
          </w:tcPr>
          <w:p w14:paraId="6B93BC77" w14:textId="77777777" w:rsidR="00364F8C" w:rsidRPr="00EF5056" w:rsidRDefault="00364F8C" w:rsidP="00864CE6">
            <w:pPr>
              <w:pStyle w:val="Tabletext"/>
            </w:pPr>
          </w:p>
        </w:tc>
        <w:tc>
          <w:tcPr>
            <w:tcW w:w="770" w:type="pct"/>
            <w:vMerge/>
          </w:tcPr>
          <w:p w14:paraId="1DB21080" w14:textId="77777777" w:rsidR="00364F8C" w:rsidRPr="00EF5056" w:rsidRDefault="00364F8C" w:rsidP="00864CE6">
            <w:pPr>
              <w:pStyle w:val="Tabletext"/>
              <w:jc w:val="center"/>
            </w:pPr>
          </w:p>
        </w:tc>
        <w:tc>
          <w:tcPr>
            <w:tcW w:w="1322" w:type="pct"/>
            <w:tcBorders>
              <w:top w:val="single" w:sz="4" w:space="0" w:color="D9D9D9"/>
              <w:bottom w:val="single" w:sz="4" w:space="0" w:color="D9D9D9"/>
            </w:tcBorders>
          </w:tcPr>
          <w:p w14:paraId="532FCE4C" w14:textId="77777777" w:rsidR="00364F8C" w:rsidRPr="00EF5056" w:rsidRDefault="00364F8C" w:rsidP="00864CE6">
            <w:pPr>
              <w:pStyle w:val="Tabletext"/>
            </w:pPr>
            <w:r w:rsidRPr="00EF5056">
              <w:t>Pulmonary fibrosis</w:t>
            </w:r>
          </w:p>
        </w:tc>
        <w:tc>
          <w:tcPr>
            <w:tcW w:w="840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C0A249B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1 (&lt;0.1)</w:t>
            </w:r>
          </w:p>
        </w:tc>
        <w:tc>
          <w:tcPr>
            <w:tcW w:w="914" w:type="pct"/>
            <w:tcBorders>
              <w:bottom w:val="single" w:sz="4" w:space="0" w:color="D9D9D9"/>
            </w:tcBorders>
            <w:shd w:val="clear" w:color="auto" w:fill="auto"/>
          </w:tcPr>
          <w:p w14:paraId="5C2B36D5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0 (0.0)</w:t>
            </w:r>
          </w:p>
        </w:tc>
      </w:tr>
      <w:tr w:rsidR="00364F8C" w:rsidRPr="00EF5056" w14:paraId="1139BE8A" w14:textId="77777777" w:rsidTr="00864CE6">
        <w:trPr>
          <w:cantSplit/>
        </w:trPr>
        <w:tc>
          <w:tcPr>
            <w:tcW w:w="1154" w:type="pct"/>
            <w:vMerge/>
            <w:shd w:val="clear" w:color="auto" w:fill="auto"/>
          </w:tcPr>
          <w:p w14:paraId="30A11327" w14:textId="77777777" w:rsidR="00364F8C" w:rsidRPr="00EF5056" w:rsidRDefault="00364F8C" w:rsidP="00864CE6">
            <w:pPr>
              <w:pStyle w:val="Tabletext"/>
            </w:pPr>
          </w:p>
        </w:tc>
        <w:tc>
          <w:tcPr>
            <w:tcW w:w="770" w:type="pct"/>
            <w:vMerge/>
          </w:tcPr>
          <w:p w14:paraId="2E6885FA" w14:textId="77777777" w:rsidR="00364F8C" w:rsidRPr="00EF5056" w:rsidRDefault="00364F8C" w:rsidP="00864CE6">
            <w:pPr>
              <w:pStyle w:val="Tabletext"/>
              <w:jc w:val="center"/>
            </w:pPr>
          </w:p>
        </w:tc>
        <w:tc>
          <w:tcPr>
            <w:tcW w:w="1322" w:type="pct"/>
            <w:tcBorders>
              <w:top w:val="single" w:sz="4" w:space="0" w:color="D9D9D9"/>
              <w:bottom w:val="single" w:sz="2" w:space="0" w:color="DDDDDD"/>
            </w:tcBorders>
          </w:tcPr>
          <w:p w14:paraId="7AE89FBF" w14:textId="77777777" w:rsidR="00364F8C" w:rsidRPr="00EF5056" w:rsidRDefault="00364F8C" w:rsidP="00864CE6">
            <w:pPr>
              <w:pStyle w:val="Tabletext"/>
            </w:pPr>
            <w:r w:rsidRPr="00EF5056">
              <w:t>Lung infiltration</w:t>
            </w:r>
          </w:p>
        </w:tc>
        <w:tc>
          <w:tcPr>
            <w:tcW w:w="840" w:type="pct"/>
            <w:tcBorders>
              <w:top w:val="single" w:sz="4" w:space="0" w:color="D9D9D9"/>
              <w:bottom w:val="single" w:sz="2" w:space="0" w:color="DDDDDD"/>
            </w:tcBorders>
            <w:shd w:val="clear" w:color="auto" w:fill="auto"/>
          </w:tcPr>
          <w:p w14:paraId="4945555D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2 (&lt;0.1)</w:t>
            </w:r>
          </w:p>
        </w:tc>
        <w:tc>
          <w:tcPr>
            <w:tcW w:w="914" w:type="pct"/>
            <w:tcBorders>
              <w:top w:val="single" w:sz="4" w:space="0" w:color="D9D9D9"/>
              <w:bottom w:val="single" w:sz="2" w:space="0" w:color="DDDDDD"/>
            </w:tcBorders>
            <w:shd w:val="clear" w:color="auto" w:fill="auto"/>
          </w:tcPr>
          <w:p w14:paraId="03E8B378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0 (0.0)</w:t>
            </w:r>
          </w:p>
        </w:tc>
      </w:tr>
      <w:tr w:rsidR="00364F8C" w:rsidRPr="00EF5056" w14:paraId="087FE1DE" w14:textId="77777777" w:rsidTr="00864CE6">
        <w:trPr>
          <w:cantSplit/>
        </w:trPr>
        <w:tc>
          <w:tcPr>
            <w:tcW w:w="1154" w:type="pct"/>
            <w:vMerge w:val="restart"/>
            <w:shd w:val="clear" w:color="auto" w:fill="auto"/>
            <w:hideMark/>
          </w:tcPr>
          <w:p w14:paraId="6F4F7398" w14:textId="77777777" w:rsidR="00364F8C" w:rsidRPr="00EF5056" w:rsidRDefault="00364F8C" w:rsidP="00864CE6">
            <w:pPr>
              <w:pStyle w:val="Tabletext"/>
            </w:pPr>
            <w:r w:rsidRPr="00EF5056">
              <w:t>T-DM1</w:t>
            </w:r>
          </w:p>
        </w:tc>
        <w:tc>
          <w:tcPr>
            <w:tcW w:w="770" w:type="pct"/>
            <w:vMerge w:val="restart"/>
          </w:tcPr>
          <w:p w14:paraId="561288A7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3,290</w:t>
            </w:r>
          </w:p>
        </w:tc>
        <w:tc>
          <w:tcPr>
            <w:tcW w:w="1322" w:type="pct"/>
            <w:tcBorders>
              <w:top w:val="single" w:sz="2" w:space="0" w:color="DDDDDD"/>
              <w:bottom w:val="single" w:sz="4" w:space="0" w:color="D9D9D9"/>
            </w:tcBorders>
          </w:tcPr>
          <w:p w14:paraId="20114104" w14:textId="77777777" w:rsidR="00364F8C" w:rsidRPr="00EF5056" w:rsidRDefault="00364F8C" w:rsidP="00864CE6">
            <w:pPr>
              <w:pStyle w:val="Tabletext"/>
            </w:pPr>
            <w:r w:rsidRPr="00EF5056">
              <w:t>All ILD conditions</w:t>
            </w:r>
          </w:p>
        </w:tc>
        <w:tc>
          <w:tcPr>
            <w:tcW w:w="840" w:type="pct"/>
            <w:tcBorders>
              <w:top w:val="single" w:sz="2" w:space="0" w:color="DDDDDD"/>
              <w:bottom w:val="single" w:sz="4" w:space="0" w:color="D9D9D9"/>
            </w:tcBorders>
            <w:shd w:val="clear" w:color="auto" w:fill="auto"/>
          </w:tcPr>
          <w:p w14:paraId="50F801D5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15 (0.5)</w:t>
            </w:r>
          </w:p>
        </w:tc>
        <w:tc>
          <w:tcPr>
            <w:tcW w:w="914" w:type="pct"/>
            <w:tcBorders>
              <w:top w:val="single" w:sz="2" w:space="0" w:color="DDDDDD"/>
              <w:bottom w:val="single" w:sz="4" w:space="0" w:color="D9D9D9"/>
            </w:tcBorders>
            <w:shd w:val="clear" w:color="auto" w:fill="auto"/>
          </w:tcPr>
          <w:p w14:paraId="556B17E0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6 (0.2)</w:t>
            </w:r>
          </w:p>
        </w:tc>
      </w:tr>
      <w:tr w:rsidR="00364F8C" w:rsidRPr="00EF5056" w14:paraId="08D60C9D" w14:textId="77777777" w:rsidTr="00864CE6">
        <w:trPr>
          <w:cantSplit/>
        </w:trPr>
        <w:tc>
          <w:tcPr>
            <w:tcW w:w="1154" w:type="pct"/>
            <w:vMerge/>
            <w:shd w:val="clear" w:color="auto" w:fill="auto"/>
          </w:tcPr>
          <w:p w14:paraId="2D08ADEF" w14:textId="77777777" w:rsidR="00364F8C" w:rsidRPr="00EF5056" w:rsidRDefault="00364F8C" w:rsidP="00864CE6">
            <w:pPr>
              <w:pStyle w:val="Tabletext"/>
            </w:pPr>
          </w:p>
        </w:tc>
        <w:tc>
          <w:tcPr>
            <w:tcW w:w="770" w:type="pct"/>
            <w:vMerge/>
          </w:tcPr>
          <w:p w14:paraId="41056AB6" w14:textId="77777777" w:rsidR="00364F8C" w:rsidRPr="00EF5056" w:rsidRDefault="00364F8C" w:rsidP="00864CE6">
            <w:pPr>
              <w:pStyle w:val="Tabletext"/>
              <w:jc w:val="center"/>
            </w:pPr>
          </w:p>
        </w:tc>
        <w:tc>
          <w:tcPr>
            <w:tcW w:w="1322" w:type="pct"/>
            <w:tcBorders>
              <w:top w:val="single" w:sz="4" w:space="0" w:color="D9D9D9"/>
              <w:bottom w:val="single" w:sz="4" w:space="0" w:color="D9D9D9"/>
            </w:tcBorders>
          </w:tcPr>
          <w:p w14:paraId="07DBAD80" w14:textId="77777777" w:rsidR="00364F8C" w:rsidRPr="00EF5056" w:rsidRDefault="00364F8C" w:rsidP="00864CE6">
            <w:pPr>
              <w:pStyle w:val="Tabletext"/>
            </w:pPr>
            <w:r w:rsidRPr="00EF5056">
              <w:t>ILD</w:t>
            </w:r>
          </w:p>
        </w:tc>
        <w:tc>
          <w:tcPr>
            <w:tcW w:w="840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119BB1C3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1 (&lt;0.1)</w:t>
            </w:r>
          </w:p>
        </w:tc>
        <w:tc>
          <w:tcPr>
            <w:tcW w:w="914" w:type="pct"/>
            <w:tcBorders>
              <w:top w:val="single" w:sz="4" w:space="0" w:color="D9D9D9"/>
            </w:tcBorders>
            <w:shd w:val="clear" w:color="auto" w:fill="auto"/>
          </w:tcPr>
          <w:p w14:paraId="1CFF4A67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1 (&lt;0.1)</w:t>
            </w:r>
          </w:p>
        </w:tc>
      </w:tr>
      <w:tr w:rsidR="00364F8C" w:rsidRPr="00EF5056" w14:paraId="7905E284" w14:textId="77777777" w:rsidTr="00864CE6">
        <w:trPr>
          <w:cantSplit/>
        </w:trPr>
        <w:tc>
          <w:tcPr>
            <w:tcW w:w="1154" w:type="pct"/>
            <w:vMerge/>
            <w:shd w:val="clear" w:color="auto" w:fill="auto"/>
          </w:tcPr>
          <w:p w14:paraId="16AEA98C" w14:textId="77777777" w:rsidR="00364F8C" w:rsidRPr="00EF5056" w:rsidRDefault="00364F8C" w:rsidP="00864CE6">
            <w:pPr>
              <w:pStyle w:val="Tabletext"/>
            </w:pPr>
          </w:p>
        </w:tc>
        <w:tc>
          <w:tcPr>
            <w:tcW w:w="770" w:type="pct"/>
            <w:vMerge/>
          </w:tcPr>
          <w:p w14:paraId="45AB106A" w14:textId="77777777" w:rsidR="00364F8C" w:rsidRPr="00EF5056" w:rsidRDefault="00364F8C" w:rsidP="00864CE6">
            <w:pPr>
              <w:pStyle w:val="Tabletext"/>
              <w:jc w:val="center"/>
            </w:pPr>
          </w:p>
        </w:tc>
        <w:tc>
          <w:tcPr>
            <w:tcW w:w="1322" w:type="pct"/>
            <w:tcBorders>
              <w:top w:val="single" w:sz="4" w:space="0" w:color="D9D9D9"/>
              <w:bottom w:val="single" w:sz="4" w:space="0" w:color="D9D9D9"/>
            </w:tcBorders>
          </w:tcPr>
          <w:p w14:paraId="4EA180F5" w14:textId="77777777" w:rsidR="00364F8C" w:rsidRPr="00EF5056" w:rsidRDefault="00364F8C" w:rsidP="00864CE6">
            <w:pPr>
              <w:pStyle w:val="Tabletext"/>
            </w:pPr>
            <w:r w:rsidRPr="00EF5056">
              <w:t>Pneumonitis</w:t>
            </w:r>
          </w:p>
        </w:tc>
        <w:tc>
          <w:tcPr>
            <w:tcW w:w="840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24DD17AA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13 (0.4)</w:t>
            </w:r>
          </w:p>
        </w:tc>
        <w:tc>
          <w:tcPr>
            <w:tcW w:w="914" w:type="pct"/>
            <w:shd w:val="clear" w:color="auto" w:fill="auto"/>
          </w:tcPr>
          <w:p w14:paraId="50E1945F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4 (0.1)</w:t>
            </w:r>
          </w:p>
        </w:tc>
      </w:tr>
      <w:tr w:rsidR="00364F8C" w:rsidRPr="00EF5056" w14:paraId="59537384" w14:textId="77777777" w:rsidTr="00864CE6">
        <w:trPr>
          <w:cantSplit/>
        </w:trPr>
        <w:tc>
          <w:tcPr>
            <w:tcW w:w="1154" w:type="pct"/>
            <w:vMerge/>
            <w:shd w:val="clear" w:color="auto" w:fill="auto"/>
          </w:tcPr>
          <w:p w14:paraId="71CFD245" w14:textId="77777777" w:rsidR="00364F8C" w:rsidRPr="00EF5056" w:rsidRDefault="00364F8C" w:rsidP="00864CE6">
            <w:pPr>
              <w:pStyle w:val="Tabletext"/>
            </w:pPr>
          </w:p>
        </w:tc>
        <w:tc>
          <w:tcPr>
            <w:tcW w:w="770" w:type="pct"/>
            <w:vMerge/>
          </w:tcPr>
          <w:p w14:paraId="4CC285B2" w14:textId="77777777" w:rsidR="00364F8C" w:rsidRPr="00EF5056" w:rsidRDefault="00364F8C" w:rsidP="00864CE6">
            <w:pPr>
              <w:pStyle w:val="Tabletext"/>
              <w:jc w:val="center"/>
            </w:pPr>
          </w:p>
        </w:tc>
        <w:tc>
          <w:tcPr>
            <w:tcW w:w="1322" w:type="pct"/>
            <w:tcBorders>
              <w:top w:val="single" w:sz="4" w:space="0" w:color="D9D9D9"/>
              <w:bottom w:val="single" w:sz="4" w:space="0" w:color="D9D9D9"/>
            </w:tcBorders>
          </w:tcPr>
          <w:p w14:paraId="5D8FD567" w14:textId="77777777" w:rsidR="00364F8C" w:rsidRPr="00EF5056" w:rsidRDefault="00364F8C" w:rsidP="00864CE6">
            <w:pPr>
              <w:pStyle w:val="Tabletext"/>
            </w:pPr>
            <w:r w:rsidRPr="00EF5056">
              <w:t>Pulmonary fibrosis</w:t>
            </w:r>
          </w:p>
        </w:tc>
        <w:tc>
          <w:tcPr>
            <w:tcW w:w="840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71FAC527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1 (&lt;0.1)</w:t>
            </w:r>
          </w:p>
        </w:tc>
        <w:tc>
          <w:tcPr>
            <w:tcW w:w="914" w:type="pct"/>
            <w:shd w:val="clear" w:color="auto" w:fill="auto"/>
          </w:tcPr>
          <w:p w14:paraId="3C6A6939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1 (&lt;0.1)</w:t>
            </w:r>
          </w:p>
        </w:tc>
      </w:tr>
      <w:tr w:rsidR="00364F8C" w:rsidRPr="00EF5056" w14:paraId="73F69973" w14:textId="77777777" w:rsidTr="00864CE6">
        <w:trPr>
          <w:cantSplit/>
        </w:trPr>
        <w:tc>
          <w:tcPr>
            <w:tcW w:w="1154" w:type="pct"/>
            <w:vMerge w:val="restart"/>
            <w:shd w:val="clear" w:color="auto" w:fill="auto"/>
          </w:tcPr>
          <w:p w14:paraId="7183778D" w14:textId="77777777" w:rsidR="00364F8C" w:rsidRPr="00EF5056" w:rsidRDefault="00364F8C" w:rsidP="00864CE6">
            <w:pPr>
              <w:pStyle w:val="Tabletext"/>
            </w:pPr>
            <w:bookmarkStart w:id="5" w:name="_Hlk22125370"/>
            <w:r w:rsidRPr="00EF5056">
              <w:t>T-DXd</w:t>
            </w:r>
          </w:p>
        </w:tc>
        <w:tc>
          <w:tcPr>
            <w:tcW w:w="770" w:type="pct"/>
            <w:vMerge w:val="restart"/>
          </w:tcPr>
          <w:p w14:paraId="5B8E4BF0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299</w:t>
            </w:r>
          </w:p>
        </w:tc>
        <w:tc>
          <w:tcPr>
            <w:tcW w:w="1322" w:type="pct"/>
            <w:tcBorders>
              <w:top w:val="single" w:sz="4" w:space="0" w:color="D9D9D9"/>
              <w:bottom w:val="single" w:sz="4" w:space="0" w:color="D9D9D9"/>
            </w:tcBorders>
          </w:tcPr>
          <w:p w14:paraId="7D042FCB" w14:textId="77777777" w:rsidR="00364F8C" w:rsidRPr="00EF5056" w:rsidRDefault="00364F8C" w:rsidP="00864CE6">
            <w:pPr>
              <w:pStyle w:val="Tabletext"/>
            </w:pPr>
            <w:r w:rsidRPr="00EF5056">
              <w:t>All ILD conditions</w:t>
            </w:r>
          </w:p>
        </w:tc>
        <w:tc>
          <w:tcPr>
            <w:tcW w:w="840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24AA7762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45 (15.1)</w:t>
            </w:r>
          </w:p>
        </w:tc>
        <w:tc>
          <w:tcPr>
            <w:tcW w:w="914" w:type="pct"/>
            <w:tcBorders>
              <w:bottom w:val="single" w:sz="4" w:space="0" w:color="D9D9D9"/>
            </w:tcBorders>
            <w:shd w:val="clear" w:color="auto" w:fill="auto"/>
          </w:tcPr>
          <w:p w14:paraId="3AB2AF29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6 (2.0)</w:t>
            </w:r>
          </w:p>
        </w:tc>
      </w:tr>
      <w:tr w:rsidR="00364F8C" w:rsidRPr="00EF5056" w14:paraId="67F90AC0" w14:textId="77777777" w:rsidTr="00864CE6">
        <w:trPr>
          <w:cantSplit/>
        </w:trPr>
        <w:tc>
          <w:tcPr>
            <w:tcW w:w="1154" w:type="pct"/>
            <w:vMerge/>
            <w:shd w:val="clear" w:color="auto" w:fill="auto"/>
          </w:tcPr>
          <w:p w14:paraId="5669BDA6" w14:textId="77777777" w:rsidR="00364F8C" w:rsidRPr="00EF5056" w:rsidRDefault="00364F8C" w:rsidP="00864CE6">
            <w:pPr>
              <w:pStyle w:val="Tabletext"/>
            </w:pPr>
          </w:p>
        </w:tc>
        <w:tc>
          <w:tcPr>
            <w:tcW w:w="770" w:type="pct"/>
            <w:vMerge/>
          </w:tcPr>
          <w:p w14:paraId="319D604C" w14:textId="77777777" w:rsidR="00364F8C" w:rsidRPr="00EF5056" w:rsidRDefault="00364F8C" w:rsidP="00864CE6">
            <w:pPr>
              <w:pStyle w:val="Tabletext"/>
              <w:jc w:val="center"/>
            </w:pPr>
          </w:p>
        </w:tc>
        <w:tc>
          <w:tcPr>
            <w:tcW w:w="1322" w:type="pct"/>
            <w:tcBorders>
              <w:top w:val="single" w:sz="4" w:space="0" w:color="D9D9D9"/>
              <w:bottom w:val="single" w:sz="4" w:space="0" w:color="D9D9D9"/>
            </w:tcBorders>
          </w:tcPr>
          <w:p w14:paraId="7D841906" w14:textId="77777777" w:rsidR="00364F8C" w:rsidRPr="00EF5056" w:rsidRDefault="00364F8C" w:rsidP="00864CE6">
            <w:pPr>
              <w:pStyle w:val="Tabletext"/>
            </w:pPr>
            <w:r w:rsidRPr="00EF5056">
              <w:t>ILD</w:t>
            </w:r>
          </w:p>
        </w:tc>
        <w:tc>
          <w:tcPr>
            <w:tcW w:w="840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4FC0FE14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31 (10.4)</w:t>
            </w:r>
          </w:p>
        </w:tc>
        <w:tc>
          <w:tcPr>
            <w:tcW w:w="914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39E02BB1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4 (1.3)</w:t>
            </w:r>
          </w:p>
        </w:tc>
      </w:tr>
      <w:tr w:rsidR="00364F8C" w:rsidRPr="00EF5056" w14:paraId="65B58AB3" w14:textId="77777777" w:rsidTr="00864CE6">
        <w:trPr>
          <w:cantSplit/>
        </w:trPr>
        <w:tc>
          <w:tcPr>
            <w:tcW w:w="1154" w:type="pct"/>
            <w:vMerge/>
            <w:shd w:val="clear" w:color="auto" w:fill="auto"/>
          </w:tcPr>
          <w:p w14:paraId="581E65B4" w14:textId="77777777" w:rsidR="00364F8C" w:rsidRPr="00EF5056" w:rsidRDefault="00364F8C" w:rsidP="00864CE6">
            <w:pPr>
              <w:pStyle w:val="Tabletext"/>
            </w:pPr>
          </w:p>
        </w:tc>
        <w:tc>
          <w:tcPr>
            <w:tcW w:w="770" w:type="pct"/>
            <w:vMerge/>
          </w:tcPr>
          <w:p w14:paraId="21309132" w14:textId="77777777" w:rsidR="00364F8C" w:rsidRPr="00EF5056" w:rsidRDefault="00364F8C" w:rsidP="00864CE6">
            <w:pPr>
              <w:pStyle w:val="Tabletext"/>
              <w:jc w:val="center"/>
            </w:pPr>
          </w:p>
        </w:tc>
        <w:tc>
          <w:tcPr>
            <w:tcW w:w="1322" w:type="pct"/>
            <w:tcBorders>
              <w:top w:val="single" w:sz="4" w:space="0" w:color="D9D9D9"/>
              <w:bottom w:val="single" w:sz="4" w:space="0" w:color="D9D9D9"/>
            </w:tcBorders>
          </w:tcPr>
          <w:p w14:paraId="5F3EE6BB" w14:textId="77777777" w:rsidR="00364F8C" w:rsidRPr="00EF5056" w:rsidRDefault="00364F8C" w:rsidP="00864CE6">
            <w:pPr>
              <w:pStyle w:val="Tabletext"/>
            </w:pPr>
            <w:r w:rsidRPr="00EF5056">
              <w:t>Pneumonitis</w:t>
            </w:r>
          </w:p>
        </w:tc>
        <w:tc>
          <w:tcPr>
            <w:tcW w:w="840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0B267D49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8 (2.7)</w:t>
            </w:r>
          </w:p>
        </w:tc>
        <w:tc>
          <w:tcPr>
            <w:tcW w:w="914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EA11BD4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2 (0.7)</w:t>
            </w:r>
          </w:p>
        </w:tc>
      </w:tr>
      <w:tr w:rsidR="00364F8C" w:rsidRPr="00EF5056" w14:paraId="1CDDF75F" w14:textId="77777777" w:rsidTr="00864CE6">
        <w:trPr>
          <w:cantSplit/>
        </w:trPr>
        <w:tc>
          <w:tcPr>
            <w:tcW w:w="1154" w:type="pct"/>
            <w:vMerge/>
            <w:shd w:val="clear" w:color="auto" w:fill="auto"/>
            <w:hideMark/>
          </w:tcPr>
          <w:p w14:paraId="0096EA72" w14:textId="77777777" w:rsidR="00364F8C" w:rsidRPr="00EF5056" w:rsidRDefault="00364F8C" w:rsidP="00864CE6">
            <w:pPr>
              <w:pStyle w:val="Tabletext"/>
            </w:pPr>
          </w:p>
        </w:tc>
        <w:tc>
          <w:tcPr>
            <w:tcW w:w="770" w:type="pct"/>
            <w:vMerge/>
          </w:tcPr>
          <w:p w14:paraId="38ACBCBB" w14:textId="77777777" w:rsidR="00364F8C" w:rsidRPr="00EF5056" w:rsidRDefault="00364F8C" w:rsidP="00864CE6">
            <w:pPr>
              <w:pStyle w:val="Tabletext"/>
              <w:jc w:val="center"/>
              <w:rPr>
                <w:bCs/>
              </w:rPr>
            </w:pPr>
          </w:p>
        </w:tc>
        <w:tc>
          <w:tcPr>
            <w:tcW w:w="1322" w:type="pct"/>
            <w:tcBorders>
              <w:top w:val="single" w:sz="4" w:space="0" w:color="D9D9D9"/>
              <w:bottom w:val="single" w:sz="4" w:space="0" w:color="D9D9D9"/>
            </w:tcBorders>
          </w:tcPr>
          <w:p w14:paraId="55D116F1" w14:textId="77777777" w:rsidR="00364F8C" w:rsidRPr="00EF5056" w:rsidRDefault="00364F8C" w:rsidP="00864CE6">
            <w:pPr>
              <w:pStyle w:val="Tabletext"/>
              <w:rPr>
                <w:bCs/>
              </w:rPr>
            </w:pPr>
            <w:r w:rsidRPr="00EF5056">
              <w:rPr>
                <w:bCs/>
              </w:rPr>
              <w:t>Organizing pneumonia</w:t>
            </w:r>
          </w:p>
        </w:tc>
        <w:tc>
          <w:tcPr>
            <w:tcW w:w="840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16A0C04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6 (2.0)</w:t>
            </w:r>
          </w:p>
        </w:tc>
        <w:tc>
          <w:tcPr>
            <w:tcW w:w="914" w:type="pct"/>
            <w:tcBorders>
              <w:top w:val="single" w:sz="4" w:space="0" w:color="D9D9D9"/>
            </w:tcBorders>
            <w:shd w:val="clear" w:color="auto" w:fill="auto"/>
          </w:tcPr>
          <w:p w14:paraId="6C5BE7F1" w14:textId="77777777" w:rsidR="00364F8C" w:rsidRPr="00EF5056" w:rsidRDefault="00364F8C" w:rsidP="00864CE6">
            <w:pPr>
              <w:pStyle w:val="Tabletext"/>
              <w:jc w:val="center"/>
              <w:rPr>
                <w:bCs/>
              </w:rPr>
            </w:pPr>
            <w:r w:rsidRPr="00EF5056">
              <w:rPr>
                <w:bCs/>
              </w:rPr>
              <w:t>0 (0.0)</w:t>
            </w:r>
          </w:p>
        </w:tc>
      </w:tr>
      <w:bookmarkEnd w:id="5"/>
      <w:tr w:rsidR="00364F8C" w:rsidRPr="00EF5056" w14:paraId="7A7BD22A" w14:textId="77777777" w:rsidTr="00864CE6">
        <w:trPr>
          <w:cantSplit/>
        </w:trPr>
        <w:tc>
          <w:tcPr>
            <w:tcW w:w="1154" w:type="pct"/>
            <w:shd w:val="clear" w:color="auto" w:fill="auto"/>
          </w:tcPr>
          <w:p w14:paraId="0A67C3DE" w14:textId="77777777" w:rsidR="00364F8C" w:rsidRPr="00EF5056" w:rsidRDefault="00364F8C" w:rsidP="00864CE6">
            <w:pPr>
              <w:pStyle w:val="Tabletext"/>
            </w:pPr>
            <w:r w:rsidRPr="00EF5056">
              <w:t xml:space="preserve">Trastuzumab duocarmazine </w:t>
            </w:r>
          </w:p>
        </w:tc>
        <w:tc>
          <w:tcPr>
            <w:tcW w:w="770" w:type="pct"/>
          </w:tcPr>
          <w:p w14:paraId="49D1D2A5" w14:textId="77777777" w:rsidR="00364F8C" w:rsidRPr="00EF5056" w:rsidRDefault="00364F8C" w:rsidP="00864CE6">
            <w:pPr>
              <w:pStyle w:val="Tabletext"/>
              <w:jc w:val="center"/>
              <w:rPr>
                <w:bCs/>
              </w:rPr>
            </w:pPr>
            <w:r w:rsidRPr="00EF5056">
              <w:rPr>
                <w:bCs/>
              </w:rPr>
              <w:t>185</w:t>
            </w:r>
          </w:p>
        </w:tc>
        <w:tc>
          <w:tcPr>
            <w:tcW w:w="1322" w:type="pct"/>
            <w:tcBorders>
              <w:top w:val="single" w:sz="4" w:space="0" w:color="D9D9D9"/>
              <w:bottom w:val="single" w:sz="12" w:space="0" w:color="auto"/>
            </w:tcBorders>
          </w:tcPr>
          <w:p w14:paraId="118AEA39" w14:textId="77777777" w:rsidR="00364F8C" w:rsidRPr="00EF5056" w:rsidRDefault="00364F8C" w:rsidP="00864CE6">
            <w:pPr>
              <w:pStyle w:val="Tabletext"/>
              <w:rPr>
                <w:bCs/>
              </w:rPr>
            </w:pPr>
            <w:r w:rsidRPr="00EF5056">
              <w:rPr>
                <w:bCs/>
              </w:rPr>
              <w:t>Pneumonitis</w:t>
            </w:r>
          </w:p>
        </w:tc>
        <w:tc>
          <w:tcPr>
            <w:tcW w:w="840" w:type="pct"/>
            <w:tcBorders>
              <w:top w:val="single" w:sz="4" w:space="0" w:color="D9D9D9"/>
              <w:bottom w:val="single" w:sz="12" w:space="0" w:color="auto"/>
            </w:tcBorders>
            <w:shd w:val="clear" w:color="auto" w:fill="auto"/>
          </w:tcPr>
          <w:p w14:paraId="19483DDD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4 (2.2)</w:t>
            </w:r>
          </w:p>
        </w:tc>
        <w:tc>
          <w:tcPr>
            <w:tcW w:w="914" w:type="pct"/>
            <w:shd w:val="clear" w:color="auto" w:fill="auto"/>
          </w:tcPr>
          <w:p w14:paraId="037A00C2" w14:textId="77777777" w:rsidR="00364F8C" w:rsidRPr="00EF5056" w:rsidRDefault="00364F8C" w:rsidP="00864CE6">
            <w:pPr>
              <w:pStyle w:val="Tabletext"/>
              <w:jc w:val="center"/>
              <w:rPr>
                <w:bCs/>
              </w:rPr>
            </w:pPr>
            <w:r w:rsidRPr="00EF5056">
              <w:rPr>
                <w:bCs/>
              </w:rPr>
              <w:t>1 (0.5)</w:t>
            </w:r>
          </w:p>
        </w:tc>
      </w:tr>
    </w:tbl>
    <w:p w14:paraId="7B3A7E3B" w14:textId="77777777" w:rsidR="00364F8C" w:rsidRPr="00EF5056" w:rsidRDefault="00364F8C" w:rsidP="00364F8C">
      <w:pPr>
        <w:pStyle w:val="tabfignote"/>
      </w:pPr>
      <w:r w:rsidRPr="00EF5056">
        <w:t>HER2 = human epidermal growth factor receptor 2; ILD = interstitial lung disease; mTOR = </w:t>
      </w:r>
      <w:r w:rsidRPr="00EF5056">
        <w:rPr>
          <w:szCs w:val="18"/>
        </w:rPr>
        <w:t>mammalian target of rapamycin</w:t>
      </w:r>
      <w:r w:rsidRPr="00EF5056">
        <w:t>; T</w:t>
      </w:r>
      <w:r w:rsidRPr="00EF5056">
        <w:noBreakHyphen/>
        <w:t>DM1 = trastuzumab emtansine; T</w:t>
      </w:r>
      <w:r w:rsidRPr="00EF5056">
        <w:noBreakHyphen/>
        <w:t>DXd = trastuzumab deruxtecan.</w:t>
      </w:r>
    </w:p>
    <w:p w14:paraId="0E0989B5" w14:textId="77777777" w:rsidR="00364F8C" w:rsidRPr="00EF5056" w:rsidRDefault="00364F8C" w:rsidP="00364F8C">
      <w:pPr>
        <w:pStyle w:val="tabfignote"/>
        <w:rPr>
          <w:rFonts w:eastAsia="Yu Mincho"/>
        </w:rPr>
      </w:pPr>
      <w:r w:rsidRPr="00EF5056">
        <w:rPr>
          <w:rFonts w:eastAsia="Yu Mincho"/>
          <w:vertAlign w:val="superscript"/>
        </w:rPr>
        <w:t>a</w:t>
      </w:r>
      <w:r w:rsidRPr="00EF5056">
        <w:rPr>
          <w:rFonts w:eastAsia="Yu Mincho"/>
        </w:rPr>
        <w:t xml:space="preserve"> Includes everolimus and sirolimus.</w:t>
      </w:r>
    </w:p>
    <w:p w14:paraId="1EF4AA5D" w14:textId="77777777" w:rsidR="00364F8C" w:rsidRPr="00EF5056" w:rsidRDefault="00364F8C" w:rsidP="00364F8C">
      <w:pPr>
        <w:pStyle w:val="tabfignote"/>
      </w:pPr>
    </w:p>
    <w:p w14:paraId="2B3881CF" w14:textId="77777777" w:rsidR="00364F8C" w:rsidRPr="00EF5056" w:rsidRDefault="00364F8C" w:rsidP="00364F8C">
      <w:pPr>
        <w:pStyle w:val="tabfigtitle"/>
      </w:pPr>
      <w:r w:rsidRPr="00EF5056">
        <w:t>Table S-3. Summary of ILD-Related Events and Deaths by Line of Treatment for Advanced or Metastatic Breast Cancer in Patients Who Received Anti-HER2 Drugs</w:t>
      </w:r>
    </w:p>
    <w:tbl>
      <w:tblPr>
        <w:tblStyle w:val="TableGrid2"/>
        <w:tblW w:w="5000" w:type="pct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single" w:sz="2" w:space="0" w:color="DDDDDD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6"/>
        <w:gridCol w:w="1621"/>
        <w:gridCol w:w="2495"/>
        <w:gridCol w:w="1694"/>
        <w:gridCol w:w="1674"/>
      </w:tblGrid>
      <w:tr w:rsidR="00364F8C" w:rsidRPr="00EF5056" w14:paraId="095D76FD" w14:textId="77777777" w:rsidTr="00864CE6">
        <w:trPr>
          <w:cantSplit/>
          <w:tblHeader/>
        </w:trPr>
        <w:tc>
          <w:tcPr>
            <w:tcW w:w="1002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  <w:hideMark/>
          </w:tcPr>
          <w:p w14:paraId="31D8BBBD" w14:textId="77777777" w:rsidR="00364F8C" w:rsidRPr="00EF5056" w:rsidRDefault="00364F8C" w:rsidP="00864CE6">
            <w:pPr>
              <w:pStyle w:val="Tableheadings"/>
              <w:jc w:val="left"/>
              <w:rPr>
                <w:sz w:val="22"/>
              </w:rPr>
            </w:pPr>
            <w:r w:rsidRPr="00EF5056">
              <w:t>Line of Treatment for Advanced Disease</w:t>
            </w:r>
          </w:p>
        </w:tc>
        <w:tc>
          <w:tcPr>
            <w:tcW w:w="866" w:type="pct"/>
            <w:vMerge w:val="restart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62A71DD2" w14:textId="77777777" w:rsidR="00364F8C" w:rsidRPr="00EF5056" w:rsidRDefault="00364F8C" w:rsidP="00864CE6">
            <w:pPr>
              <w:pStyle w:val="Tableheadings"/>
            </w:pPr>
            <w:r w:rsidRPr="00EF5056">
              <w:t>Total Patients, n</w:t>
            </w:r>
          </w:p>
        </w:tc>
        <w:tc>
          <w:tcPr>
            <w:tcW w:w="3132" w:type="pct"/>
            <w:gridSpan w:val="3"/>
            <w:tcBorders>
              <w:top w:val="single" w:sz="12" w:space="0" w:color="000000"/>
              <w:bottom w:val="single" w:sz="2" w:space="0" w:color="000000"/>
            </w:tcBorders>
            <w:shd w:val="clear" w:color="auto" w:fill="E6E6E6"/>
            <w:vAlign w:val="bottom"/>
          </w:tcPr>
          <w:p w14:paraId="402FEB2A" w14:textId="77777777" w:rsidR="00364F8C" w:rsidRPr="00EF5056" w:rsidRDefault="00364F8C" w:rsidP="00864CE6">
            <w:pPr>
              <w:pStyle w:val="Tableheadings"/>
            </w:pPr>
            <w:r w:rsidRPr="00EF5056">
              <w:t>Patients With ILD Conditions</w:t>
            </w:r>
          </w:p>
        </w:tc>
      </w:tr>
      <w:tr w:rsidR="00364F8C" w:rsidRPr="00EF5056" w14:paraId="7B16E3A7" w14:textId="77777777" w:rsidTr="00864CE6">
        <w:trPr>
          <w:cantSplit/>
          <w:tblHeader/>
        </w:trPr>
        <w:tc>
          <w:tcPr>
            <w:tcW w:w="1002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61AA7B62" w14:textId="77777777" w:rsidR="00364F8C" w:rsidRPr="00EF5056" w:rsidRDefault="00364F8C" w:rsidP="00864CE6">
            <w:pPr>
              <w:pStyle w:val="Tableheadings"/>
            </w:pPr>
          </w:p>
        </w:tc>
        <w:tc>
          <w:tcPr>
            <w:tcW w:w="866" w:type="pct"/>
            <w:vMerge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644C56A3" w14:textId="77777777" w:rsidR="00364F8C" w:rsidRPr="00EF5056" w:rsidRDefault="00364F8C" w:rsidP="00864CE6">
            <w:pPr>
              <w:pStyle w:val="Tableheadings"/>
            </w:pPr>
          </w:p>
        </w:tc>
        <w:tc>
          <w:tcPr>
            <w:tcW w:w="1333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5FA4849A" w14:textId="77777777" w:rsidR="00364F8C" w:rsidRPr="00EF5056" w:rsidRDefault="00364F8C" w:rsidP="00864CE6">
            <w:pPr>
              <w:pStyle w:val="Tableheadings"/>
            </w:pPr>
            <w:r w:rsidRPr="00EF5056">
              <w:t>ILD Condition</w:t>
            </w:r>
          </w:p>
        </w:tc>
        <w:tc>
          <w:tcPr>
            <w:tcW w:w="905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457FFC89" w14:textId="77777777" w:rsidR="00364F8C" w:rsidRPr="00EF5056" w:rsidRDefault="00364F8C" w:rsidP="00864CE6">
            <w:pPr>
              <w:pStyle w:val="Tableheadings"/>
            </w:pPr>
            <w:r w:rsidRPr="00EF5056">
              <w:t>Cases, n (%)</w:t>
            </w:r>
          </w:p>
        </w:tc>
        <w:tc>
          <w:tcPr>
            <w:tcW w:w="894" w:type="pct"/>
            <w:tcBorders>
              <w:top w:val="single" w:sz="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5A07DF85" w14:textId="77777777" w:rsidR="00364F8C" w:rsidRPr="00EF5056" w:rsidRDefault="00364F8C" w:rsidP="00864CE6">
            <w:pPr>
              <w:pStyle w:val="Tableheadings"/>
            </w:pPr>
            <w:r w:rsidRPr="00EF5056">
              <w:t>Deaths,</w:t>
            </w:r>
            <w:r w:rsidRPr="00EF5056">
              <w:br/>
              <w:t>n (%)</w:t>
            </w:r>
          </w:p>
        </w:tc>
      </w:tr>
      <w:tr w:rsidR="00364F8C" w:rsidRPr="00EF5056" w14:paraId="6007A907" w14:textId="77777777" w:rsidTr="00864CE6">
        <w:trPr>
          <w:cantSplit/>
        </w:trPr>
        <w:tc>
          <w:tcPr>
            <w:tcW w:w="1002" w:type="pct"/>
            <w:vMerge w:val="restart"/>
            <w:tcBorders>
              <w:top w:val="single" w:sz="2" w:space="0" w:color="DDDDDD"/>
            </w:tcBorders>
            <w:shd w:val="clear" w:color="auto" w:fill="auto"/>
          </w:tcPr>
          <w:p w14:paraId="382884EA" w14:textId="77777777" w:rsidR="00364F8C" w:rsidRPr="00EF5056" w:rsidRDefault="00364F8C" w:rsidP="00864CE6">
            <w:pPr>
              <w:pStyle w:val="Tabletext"/>
            </w:pPr>
            <w:r w:rsidRPr="00EF5056">
              <w:t>First line</w:t>
            </w:r>
          </w:p>
        </w:tc>
        <w:tc>
          <w:tcPr>
            <w:tcW w:w="866" w:type="pct"/>
            <w:vMerge w:val="restart"/>
            <w:tcBorders>
              <w:top w:val="single" w:sz="2" w:space="0" w:color="DDDDDD"/>
            </w:tcBorders>
          </w:tcPr>
          <w:p w14:paraId="057FD99B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140</w:t>
            </w:r>
          </w:p>
        </w:tc>
        <w:tc>
          <w:tcPr>
            <w:tcW w:w="1333" w:type="pct"/>
            <w:tcBorders>
              <w:top w:val="single" w:sz="2" w:space="0" w:color="DDDDDD"/>
              <w:bottom w:val="single" w:sz="4" w:space="0" w:color="D9D9D9"/>
            </w:tcBorders>
          </w:tcPr>
          <w:p w14:paraId="14CBC58F" w14:textId="77777777" w:rsidR="00364F8C" w:rsidRPr="00EF5056" w:rsidRDefault="00364F8C" w:rsidP="00864CE6">
            <w:pPr>
              <w:pStyle w:val="Tabletext"/>
            </w:pPr>
            <w:r w:rsidRPr="00EF5056">
              <w:t>All ILD conditions</w:t>
            </w:r>
          </w:p>
        </w:tc>
        <w:tc>
          <w:tcPr>
            <w:tcW w:w="905" w:type="pct"/>
            <w:tcBorders>
              <w:top w:val="single" w:sz="2" w:space="0" w:color="DDDDDD"/>
              <w:bottom w:val="single" w:sz="4" w:space="0" w:color="D9D9D9"/>
            </w:tcBorders>
            <w:shd w:val="clear" w:color="auto" w:fill="auto"/>
          </w:tcPr>
          <w:p w14:paraId="6866C5E7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5 (3.6)</w:t>
            </w:r>
          </w:p>
        </w:tc>
        <w:tc>
          <w:tcPr>
            <w:tcW w:w="894" w:type="pct"/>
            <w:tcBorders>
              <w:top w:val="single" w:sz="2" w:space="0" w:color="DDDDDD"/>
            </w:tcBorders>
            <w:shd w:val="clear" w:color="auto" w:fill="auto"/>
          </w:tcPr>
          <w:p w14:paraId="49C32FA5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0 (0.0)</w:t>
            </w:r>
          </w:p>
        </w:tc>
      </w:tr>
      <w:tr w:rsidR="00364F8C" w:rsidRPr="00EF5056" w14:paraId="366B5669" w14:textId="77777777" w:rsidTr="00864CE6">
        <w:trPr>
          <w:cantSplit/>
        </w:trPr>
        <w:tc>
          <w:tcPr>
            <w:tcW w:w="1002" w:type="pct"/>
            <w:vMerge/>
            <w:shd w:val="clear" w:color="auto" w:fill="auto"/>
          </w:tcPr>
          <w:p w14:paraId="20EC5473" w14:textId="77777777" w:rsidR="00364F8C" w:rsidRPr="00EF5056" w:rsidRDefault="00364F8C" w:rsidP="00864CE6">
            <w:pPr>
              <w:pStyle w:val="Tabletext"/>
            </w:pPr>
          </w:p>
        </w:tc>
        <w:tc>
          <w:tcPr>
            <w:tcW w:w="866" w:type="pct"/>
            <w:vMerge/>
          </w:tcPr>
          <w:p w14:paraId="257090A0" w14:textId="77777777" w:rsidR="00364F8C" w:rsidRPr="00EF5056" w:rsidRDefault="00364F8C" w:rsidP="00864CE6">
            <w:pPr>
              <w:pStyle w:val="Tabletext"/>
              <w:jc w:val="center"/>
            </w:pPr>
          </w:p>
        </w:tc>
        <w:tc>
          <w:tcPr>
            <w:tcW w:w="1333" w:type="pct"/>
            <w:tcBorders>
              <w:top w:val="single" w:sz="4" w:space="0" w:color="D9D9D9"/>
              <w:bottom w:val="single" w:sz="4" w:space="0" w:color="D9D9D9"/>
            </w:tcBorders>
          </w:tcPr>
          <w:p w14:paraId="6A692396" w14:textId="77777777" w:rsidR="00364F8C" w:rsidRPr="00EF5056" w:rsidRDefault="00364F8C" w:rsidP="00864CE6">
            <w:pPr>
              <w:pStyle w:val="Tabletext"/>
            </w:pPr>
            <w:r w:rsidRPr="00EF5056">
              <w:t>Pneumonitis</w:t>
            </w:r>
          </w:p>
        </w:tc>
        <w:tc>
          <w:tcPr>
            <w:tcW w:w="90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E872D0C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3 (2.1)</w:t>
            </w:r>
          </w:p>
        </w:tc>
        <w:tc>
          <w:tcPr>
            <w:tcW w:w="894" w:type="pct"/>
            <w:shd w:val="clear" w:color="auto" w:fill="auto"/>
          </w:tcPr>
          <w:p w14:paraId="02D8135C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0 (0.0)</w:t>
            </w:r>
          </w:p>
        </w:tc>
      </w:tr>
      <w:tr w:rsidR="00364F8C" w:rsidRPr="00EF5056" w14:paraId="5443D42F" w14:textId="77777777" w:rsidTr="00864CE6">
        <w:trPr>
          <w:cantSplit/>
        </w:trPr>
        <w:tc>
          <w:tcPr>
            <w:tcW w:w="1002" w:type="pct"/>
            <w:vMerge/>
            <w:shd w:val="clear" w:color="auto" w:fill="auto"/>
          </w:tcPr>
          <w:p w14:paraId="4EDED782" w14:textId="77777777" w:rsidR="00364F8C" w:rsidRPr="00EF5056" w:rsidRDefault="00364F8C" w:rsidP="00864CE6">
            <w:pPr>
              <w:pStyle w:val="Tabletext"/>
            </w:pPr>
          </w:p>
        </w:tc>
        <w:tc>
          <w:tcPr>
            <w:tcW w:w="866" w:type="pct"/>
            <w:vMerge/>
          </w:tcPr>
          <w:p w14:paraId="55FE6D24" w14:textId="77777777" w:rsidR="00364F8C" w:rsidRPr="00EF5056" w:rsidRDefault="00364F8C" w:rsidP="00864CE6">
            <w:pPr>
              <w:pStyle w:val="Tabletext"/>
              <w:jc w:val="center"/>
            </w:pPr>
          </w:p>
        </w:tc>
        <w:tc>
          <w:tcPr>
            <w:tcW w:w="1333" w:type="pct"/>
            <w:tcBorders>
              <w:top w:val="single" w:sz="4" w:space="0" w:color="D9D9D9"/>
              <w:bottom w:val="single" w:sz="4" w:space="0" w:color="D9D9D9"/>
            </w:tcBorders>
          </w:tcPr>
          <w:p w14:paraId="1CADF2E5" w14:textId="77777777" w:rsidR="00364F8C" w:rsidRPr="00EF5056" w:rsidRDefault="00364F8C" w:rsidP="00864CE6">
            <w:pPr>
              <w:pStyle w:val="Tabletext"/>
            </w:pPr>
            <w:r w:rsidRPr="00EF5056">
              <w:t>Pulmonary fibrosis</w:t>
            </w:r>
          </w:p>
        </w:tc>
        <w:tc>
          <w:tcPr>
            <w:tcW w:w="90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84BF57C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1 (0.7)</w:t>
            </w:r>
          </w:p>
        </w:tc>
        <w:tc>
          <w:tcPr>
            <w:tcW w:w="894" w:type="pct"/>
            <w:shd w:val="clear" w:color="auto" w:fill="auto"/>
          </w:tcPr>
          <w:p w14:paraId="75157C05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0 (0.0)</w:t>
            </w:r>
          </w:p>
        </w:tc>
      </w:tr>
      <w:tr w:rsidR="00364F8C" w:rsidRPr="00EF5056" w14:paraId="5EA4D592" w14:textId="77777777" w:rsidTr="00864CE6">
        <w:trPr>
          <w:cantSplit/>
        </w:trPr>
        <w:tc>
          <w:tcPr>
            <w:tcW w:w="1002" w:type="pct"/>
            <w:vMerge/>
            <w:shd w:val="clear" w:color="auto" w:fill="auto"/>
          </w:tcPr>
          <w:p w14:paraId="492FFF64" w14:textId="77777777" w:rsidR="00364F8C" w:rsidRPr="00EF5056" w:rsidRDefault="00364F8C" w:rsidP="00864CE6">
            <w:pPr>
              <w:pStyle w:val="Tabletext"/>
            </w:pPr>
          </w:p>
        </w:tc>
        <w:tc>
          <w:tcPr>
            <w:tcW w:w="866" w:type="pct"/>
            <w:vMerge/>
          </w:tcPr>
          <w:p w14:paraId="516583E2" w14:textId="77777777" w:rsidR="00364F8C" w:rsidRPr="00EF5056" w:rsidRDefault="00364F8C" w:rsidP="00864CE6">
            <w:pPr>
              <w:pStyle w:val="Tabletext"/>
              <w:jc w:val="center"/>
            </w:pPr>
          </w:p>
        </w:tc>
        <w:tc>
          <w:tcPr>
            <w:tcW w:w="1333" w:type="pct"/>
            <w:tcBorders>
              <w:top w:val="single" w:sz="4" w:space="0" w:color="D9D9D9"/>
              <w:bottom w:val="single" w:sz="2" w:space="0" w:color="DDDDDD"/>
            </w:tcBorders>
          </w:tcPr>
          <w:p w14:paraId="3E8145CD" w14:textId="77777777" w:rsidR="00364F8C" w:rsidRPr="00EF5056" w:rsidRDefault="00364F8C" w:rsidP="00864CE6">
            <w:pPr>
              <w:pStyle w:val="Tabletext"/>
            </w:pPr>
            <w:r w:rsidRPr="00EF5056">
              <w:t>Respiratory distress</w:t>
            </w:r>
          </w:p>
        </w:tc>
        <w:tc>
          <w:tcPr>
            <w:tcW w:w="905" w:type="pct"/>
            <w:tcBorders>
              <w:top w:val="single" w:sz="4" w:space="0" w:color="D9D9D9"/>
              <w:bottom w:val="single" w:sz="2" w:space="0" w:color="DDDDDD"/>
            </w:tcBorders>
            <w:shd w:val="clear" w:color="auto" w:fill="auto"/>
          </w:tcPr>
          <w:p w14:paraId="005F9501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1 (0.7)</w:t>
            </w:r>
          </w:p>
        </w:tc>
        <w:tc>
          <w:tcPr>
            <w:tcW w:w="894" w:type="pct"/>
            <w:tcBorders>
              <w:bottom w:val="single" w:sz="2" w:space="0" w:color="DDDDDD"/>
            </w:tcBorders>
            <w:shd w:val="clear" w:color="auto" w:fill="auto"/>
          </w:tcPr>
          <w:p w14:paraId="6DE3FE6F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0 (0.0)</w:t>
            </w:r>
          </w:p>
        </w:tc>
      </w:tr>
      <w:tr w:rsidR="00364F8C" w:rsidRPr="00EF5056" w14:paraId="72347420" w14:textId="77777777" w:rsidTr="00864CE6">
        <w:trPr>
          <w:cantSplit/>
        </w:trPr>
        <w:tc>
          <w:tcPr>
            <w:tcW w:w="1002" w:type="pct"/>
            <w:vMerge w:val="restart"/>
            <w:shd w:val="clear" w:color="auto" w:fill="auto"/>
          </w:tcPr>
          <w:p w14:paraId="74A223D1" w14:textId="77777777" w:rsidR="00364F8C" w:rsidRPr="00EF5056" w:rsidRDefault="00364F8C" w:rsidP="00864CE6">
            <w:pPr>
              <w:pStyle w:val="Tabletext"/>
            </w:pPr>
            <w:r w:rsidRPr="00EF5056">
              <w:t>Later line</w:t>
            </w:r>
            <w:r w:rsidRPr="00EF5056">
              <w:rPr>
                <w:vertAlign w:val="superscript"/>
              </w:rPr>
              <w:t xml:space="preserve">a </w:t>
            </w:r>
          </w:p>
        </w:tc>
        <w:tc>
          <w:tcPr>
            <w:tcW w:w="866" w:type="pct"/>
            <w:vMerge w:val="restart"/>
          </w:tcPr>
          <w:p w14:paraId="0B450AB5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9,746</w:t>
            </w:r>
          </w:p>
        </w:tc>
        <w:tc>
          <w:tcPr>
            <w:tcW w:w="1333" w:type="pct"/>
            <w:tcBorders>
              <w:top w:val="single" w:sz="2" w:space="0" w:color="DDDDDD"/>
              <w:bottom w:val="single" w:sz="4" w:space="0" w:color="D9D9D9"/>
            </w:tcBorders>
          </w:tcPr>
          <w:p w14:paraId="72B865F1" w14:textId="77777777" w:rsidR="00364F8C" w:rsidRPr="00EF5056" w:rsidRDefault="00364F8C" w:rsidP="00864CE6">
            <w:pPr>
              <w:pStyle w:val="Tabletext"/>
            </w:pPr>
            <w:r w:rsidRPr="00EF5056">
              <w:t>All ILD conditions</w:t>
            </w:r>
          </w:p>
        </w:tc>
        <w:tc>
          <w:tcPr>
            <w:tcW w:w="905" w:type="pct"/>
            <w:tcBorders>
              <w:top w:val="single" w:sz="2" w:space="0" w:color="DDDDDD"/>
              <w:bottom w:val="single" w:sz="4" w:space="0" w:color="D9D9D9"/>
            </w:tcBorders>
            <w:shd w:val="clear" w:color="auto" w:fill="auto"/>
          </w:tcPr>
          <w:p w14:paraId="272BC47D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229 (2.3)</w:t>
            </w:r>
          </w:p>
        </w:tc>
        <w:tc>
          <w:tcPr>
            <w:tcW w:w="894" w:type="pct"/>
            <w:tcBorders>
              <w:top w:val="single" w:sz="2" w:space="0" w:color="DDDDDD"/>
              <w:bottom w:val="single" w:sz="4" w:space="0" w:color="D9D9D9"/>
            </w:tcBorders>
            <w:shd w:val="clear" w:color="auto" w:fill="auto"/>
          </w:tcPr>
          <w:p w14:paraId="551DC5A7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16 (0.2)</w:t>
            </w:r>
          </w:p>
        </w:tc>
      </w:tr>
      <w:tr w:rsidR="00364F8C" w:rsidRPr="00EF5056" w14:paraId="5A2CDADD" w14:textId="77777777" w:rsidTr="00864CE6">
        <w:trPr>
          <w:cantSplit/>
        </w:trPr>
        <w:tc>
          <w:tcPr>
            <w:tcW w:w="1002" w:type="pct"/>
            <w:vMerge/>
            <w:shd w:val="clear" w:color="auto" w:fill="auto"/>
          </w:tcPr>
          <w:p w14:paraId="6157F55F" w14:textId="77777777" w:rsidR="00364F8C" w:rsidRPr="00EF5056" w:rsidRDefault="00364F8C" w:rsidP="00864CE6">
            <w:pPr>
              <w:pStyle w:val="Tabletext"/>
            </w:pPr>
          </w:p>
        </w:tc>
        <w:tc>
          <w:tcPr>
            <w:tcW w:w="866" w:type="pct"/>
            <w:vMerge/>
          </w:tcPr>
          <w:p w14:paraId="066D2032" w14:textId="77777777" w:rsidR="00364F8C" w:rsidRPr="00EF5056" w:rsidRDefault="00364F8C" w:rsidP="00864CE6">
            <w:pPr>
              <w:pStyle w:val="Tabletext"/>
            </w:pPr>
          </w:p>
        </w:tc>
        <w:tc>
          <w:tcPr>
            <w:tcW w:w="1333" w:type="pct"/>
            <w:tcBorders>
              <w:top w:val="single" w:sz="4" w:space="0" w:color="D9D9D9"/>
              <w:bottom w:val="single" w:sz="4" w:space="0" w:color="D9D9D9"/>
            </w:tcBorders>
          </w:tcPr>
          <w:p w14:paraId="2378DA1C" w14:textId="77777777" w:rsidR="00364F8C" w:rsidRPr="00EF5056" w:rsidRDefault="00364F8C" w:rsidP="00864CE6">
            <w:pPr>
              <w:pStyle w:val="Tabletext"/>
            </w:pPr>
            <w:r w:rsidRPr="00EF5056">
              <w:t>ILD</w:t>
            </w:r>
          </w:p>
        </w:tc>
        <w:tc>
          <w:tcPr>
            <w:tcW w:w="90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6E5423A2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68 (0.7)</w:t>
            </w:r>
          </w:p>
        </w:tc>
        <w:tc>
          <w:tcPr>
            <w:tcW w:w="894" w:type="pct"/>
            <w:tcBorders>
              <w:top w:val="single" w:sz="4" w:space="0" w:color="D9D9D9"/>
            </w:tcBorders>
            <w:shd w:val="clear" w:color="auto" w:fill="auto"/>
          </w:tcPr>
          <w:p w14:paraId="2CE7F849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5 (&lt;0.1)</w:t>
            </w:r>
          </w:p>
        </w:tc>
      </w:tr>
      <w:tr w:rsidR="00364F8C" w:rsidRPr="00EF5056" w14:paraId="47D0D3C9" w14:textId="77777777" w:rsidTr="00864CE6">
        <w:trPr>
          <w:cantSplit/>
        </w:trPr>
        <w:tc>
          <w:tcPr>
            <w:tcW w:w="1002" w:type="pct"/>
            <w:vMerge/>
            <w:shd w:val="clear" w:color="auto" w:fill="auto"/>
          </w:tcPr>
          <w:p w14:paraId="05D54208" w14:textId="77777777" w:rsidR="00364F8C" w:rsidRPr="00EF5056" w:rsidRDefault="00364F8C" w:rsidP="00864CE6">
            <w:pPr>
              <w:pStyle w:val="Tabletext"/>
            </w:pPr>
          </w:p>
        </w:tc>
        <w:tc>
          <w:tcPr>
            <w:tcW w:w="866" w:type="pct"/>
            <w:vMerge/>
          </w:tcPr>
          <w:p w14:paraId="6152D60A" w14:textId="77777777" w:rsidR="00364F8C" w:rsidRPr="00EF5056" w:rsidRDefault="00364F8C" w:rsidP="00864CE6">
            <w:pPr>
              <w:pStyle w:val="Tabletext"/>
            </w:pPr>
          </w:p>
        </w:tc>
        <w:tc>
          <w:tcPr>
            <w:tcW w:w="1333" w:type="pct"/>
            <w:tcBorders>
              <w:top w:val="single" w:sz="4" w:space="0" w:color="D9D9D9"/>
              <w:bottom w:val="single" w:sz="4" w:space="0" w:color="D9D9D9"/>
            </w:tcBorders>
          </w:tcPr>
          <w:p w14:paraId="41EA331F" w14:textId="77777777" w:rsidR="00364F8C" w:rsidRPr="00EF5056" w:rsidRDefault="00364F8C" w:rsidP="00864CE6">
            <w:pPr>
              <w:pStyle w:val="Tabletext"/>
            </w:pPr>
            <w:r w:rsidRPr="00EF5056">
              <w:t>Pneumonitis</w:t>
            </w:r>
          </w:p>
        </w:tc>
        <w:tc>
          <w:tcPr>
            <w:tcW w:w="90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50B7FEE8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152 (1.6)</w:t>
            </w:r>
          </w:p>
        </w:tc>
        <w:tc>
          <w:tcPr>
            <w:tcW w:w="894" w:type="pct"/>
            <w:shd w:val="clear" w:color="auto" w:fill="auto"/>
          </w:tcPr>
          <w:p w14:paraId="3DBAF188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10 (0.1)</w:t>
            </w:r>
          </w:p>
        </w:tc>
      </w:tr>
      <w:tr w:rsidR="00364F8C" w:rsidRPr="00EF5056" w14:paraId="19205E30" w14:textId="77777777" w:rsidTr="00864CE6">
        <w:trPr>
          <w:cantSplit/>
        </w:trPr>
        <w:tc>
          <w:tcPr>
            <w:tcW w:w="1002" w:type="pct"/>
            <w:vMerge/>
            <w:shd w:val="clear" w:color="auto" w:fill="auto"/>
          </w:tcPr>
          <w:p w14:paraId="315996A5" w14:textId="77777777" w:rsidR="00364F8C" w:rsidRPr="00EF5056" w:rsidRDefault="00364F8C" w:rsidP="00864CE6">
            <w:pPr>
              <w:pStyle w:val="Tabletext"/>
            </w:pPr>
          </w:p>
        </w:tc>
        <w:tc>
          <w:tcPr>
            <w:tcW w:w="866" w:type="pct"/>
            <w:vMerge/>
          </w:tcPr>
          <w:p w14:paraId="54F4FC80" w14:textId="77777777" w:rsidR="00364F8C" w:rsidRPr="00EF5056" w:rsidRDefault="00364F8C" w:rsidP="00864CE6">
            <w:pPr>
              <w:pStyle w:val="Tabletext"/>
            </w:pPr>
          </w:p>
        </w:tc>
        <w:tc>
          <w:tcPr>
            <w:tcW w:w="1333" w:type="pct"/>
            <w:tcBorders>
              <w:top w:val="single" w:sz="4" w:space="0" w:color="D9D9D9"/>
              <w:bottom w:val="single" w:sz="4" w:space="0" w:color="D9D9D9"/>
            </w:tcBorders>
          </w:tcPr>
          <w:p w14:paraId="55879C0E" w14:textId="77777777" w:rsidR="00364F8C" w:rsidRPr="00EF5056" w:rsidRDefault="00364F8C" w:rsidP="00864CE6">
            <w:pPr>
              <w:pStyle w:val="Tabletext"/>
            </w:pPr>
            <w:r w:rsidRPr="00EF5056">
              <w:t>Pulmonary fibrosis</w:t>
            </w:r>
          </w:p>
        </w:tc>
        <w:tc>
          <w:tcPr>
            <w:tcW w:w="90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4E7AB1F5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1 (&lt;0.1)</w:t>
            </w:r>
          </w:p>
        </w:tc>
        <w:tc>
          <w:tcPr>
            <w:tcW w:w="894" w:type="pct"/>
            <w:shd w:val="clear" w:color="auto" w:fill="auto"/>
          </w:tcPr>
          <w:p w14:paraId="5409DAEB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1 (&lt;0.1)</w:t>
            </w:r>
          </w:p>
        </w:tc>
      </w:tr>
      <w:tr w:rsidR="00364F8C" w:rsidRPr="00EF5056" w14:paraId="5ED1B020" w14:textId="77777777" w:rsidTr="00864CE6">
        <w:trPr>
          <w:cantSplit/>
        </w:trPr>
        <w:tc>
          <w:tcPr>
            <w:tcW w:w="1002" w:type="pct"/>
            <w:vMerge/>
            <w:shd w:val="clear" w:color="auto" w:fill="auto"/>
          </w:tcPr>
          <w:p w14:paraId="09CA11BC" w14:textId="77777777" w:rsidR="00364F8C" w:rsidRPr="00EF5056" w:rsidRDefault="00364F8C" w:rsidP="00864CE6">
            <w:pPr>
              <w:pStyle w:val="Tabletext"/>
            </w:pPr>
          </w:p>
        </w:tc>
        <w:tc>
          <w:tcPr>
            <w:tcW w:w="866" w:type="pct"/>
            <w:vMerge/>
          </w:tcPr>
          <w:p w14:paraId="281718EA" w14:textId="77777777" w:rsidR="00364F8C" w:rsidRPr="00EF5056" w:rsidRDefault="00364F8C" w:rsidP="00864CE6">
            <w:pPr>
              <w:pStyle w:val="Tabletext"/>
            </w:pPr>
          </w:p>
        </w:tc>
        <w:tc>
          <w:tcPr>
            <w:tcW w:w="1333" w:type="pct"/>
            <w:tcBorders>
              <w:top w:val="single" w:sz="4" w:space="0" w:color="D9D9D9"/>
              <w:bottom w:val="single" w:sz="4" w:space="0" w:color="D9D9D9"/>
            </w:tcBorders>
          </w:tcPr>
          <w:p w14:paraId="192384A7" w14:textId="77777777" w:rsidR="00364F8C" w:rsidRPr="00EF5056" w:rsidRDefault="00364F8C" w:rsidP="00864CE6">
            <w:pPr>
              <w:pStyle w:val="Tabletext"/>
            </w:pPr>
            <w:r w:rsidRPr="00EF5056">
              <w:t>Organizing pneumonia</w:t>
            </w:r>
          </w:p>
        </w:tc>
        <w:tc>
          <w:tcPr>
            <w:tcW w:w="905" w:type="pct"/>
            <w:tcBorders>
              <w:top w:val="single" w:sz="4" w:space="0" w:color="D9D9D9"/>
              <w:bottom w:val="single" w:sz="4" w:space="0" w:color="D9D9D9"/>
            </w:tcBorders>
            <w:shd w:val="clear" w:color="auto" w:fill="auto"/>
          </w:tcPr>
          <w:p w14:paraId="02A4C4A0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6 (&lt;0.1)</w:t>
            </w:r>
          </w:p>
        </w:tc>
        <w:tc>
          <w:tcPr>
            <w:tcW w:w="894" w:type="pct"/>
            <w:shd w:val="clear" w:color="auto" w:fill="auto"/>
          </w:tcPr>
          <w:p w14:paraId="0617EC52" w14:textId="77777777" w:rsidR="00364F8C" w:rsidRPr="00EF5056" w:rsidRDefault="00364F8C" w:rsidP="00864CE6">
            <w:pPr>
              <w:pStyle w:val="Tabletext"/>
              <w:jc w:val="center"/>
            </w:pPr>
            <w:r w:rsidRPr="00EF5056">
              <w:t>0 (0.0)</w:t>
            </w:r>
          </w:p>
        </w:tc>
      </w:tr>
      <w:tr w:rsidR="00364F8C" w:rsidRPr="00EF5056" w14:paraId="245EF032" w14:textId="77777777" w:rsidTr="00864CE6">
        <w:trPr>
          <w:cantSplit/>
        </w:trPr>
        <w:tc>
          <w:tcPr>
            <w:tcW w:w="1002" w:type="pct"/>
            <w:vMerge/>
            <w:shd w:val="clear" w:color="auto" w:fill="auto"/>
            <w:hideMark/>
          </w:tcPr>
          <w:p w14:paraId="2D5E9E26" w14:textId="77777777" w:rsidR="00364F8C" w:rsidRPr="00EF5056" w:rsidRDefault="00364F8C" w:rsidP="00864CE6">
            <w:pPr>
              <w:pStyle w:val="Tabletext"/>
              <w:rPr>
                <w:bCs/>
              </w:rPr>
            </w:pPr>
          </w:p>
        </w:tc>
        <w:tc>
          <w:tcPr>
            <w:tcW w:w="866" w:type="pct"/>
            <w:vMerge/>
          </w:tcPr>
          <w:p w14:paraId="21E5DCE4" w14:textId="77777777" w:rsidR="00364F8C" w:rsidRPr="00EF5056" w:rsidRDefault="00364F8C" w:rsidP="00864CE6">
            <w:pPr>
              <w:pStyle w:val="Tabletext"/>
              <w:rPr>
                <w:bCs/>
              </w:rPr>
            </w:pPr>
          </w:p>
        </w:tc>
        <w:tc>
          <w:tcPr>
            <w:tcW w:w="1333" w:type="pct"/>
            <w:tcBorders>
              <w:top w:val="single" w:sz="4" w:space="0" w:color="D9D9D9"/>
            </w:tcBorders>
          </w:tcPr>
          <w:p w14:paraId="0A57DC71" w14:textId="77777777" w:rsidR="00364F8C" w:rsidRPr="00EF5056" w:rsidRDefault="00364F8C" w:rsidP="00864CE6">
            <w:pPr>
              <w:pStyle w:val="Tabletext"/>
              <w:rPr>
                <w:bCs/>
              </w:rPr>
            </w:pPr>
            <w:r w:rsidRPr="00EF5056">
              <w:t>Lung infiltration</w:t>
            </w:r>
          </w:p>
        </w:tc>
        <w:tc>
          <w:tcPr>
            <w:tcW w:w="905" w:type="pct"/>
            <w:tcBorders>
              <w:top w:val="single" w:sz="4" w:space="0" w:color="D9D9D9"/>
            </w:tcBorders>
            <w:shd w:val="clear" w:color="auto" w:fill="auto"/>
          </w:tcPr>
          <w:p w14:paraId="67B084B5" w14:textId="77777777" w:rsidR="00364F8C" w:rsidRPr="00EF5056" w:rsidRDefault="00364F8C" w:rsidP="00864CE6">
            <w:pPr>
              <w:pStyle w:val="Tabletext"/>
              <w:jc w:val="center"/>
              <w:rPr>
                <w:bCs/>
              </w:rPr>
            </w:pPr>
            <w:r w:rsidRPr="00EF5056">
              <w:t>2 (&lt;0.1)</w:t>
            </w:r>
          </w:p>
        </w:tc>
        <w:tc>
          <w:tcPr>
            <w:tcW w:w="894" w:type="pct"/>
            <w:shd w:val="clear" w:color="auto" w:fill="auto"/>
          </w:tcPr>
          <w:p w14:paraId="79E013A7" w14:textId="77777777" w:rsidR="00364F8C" w:rsidRPr="00EF5056" w:rsidRDefault="00364F8C" w:rsidP="00864CE6">
            <w:pPr>
              <w:pStyle w:val="Tabletext"/>
              <w:jc w:val="center"/>
              <w:rPr>
                <w:bCs/>
              </w:rPr>
            </w:pPr>
            <w:r w:rsidRPr="00EF5056">
              <w:rPr>
                <w:bCs/>
              </w:rPr>
              <w:t>0 (0.0)</w:t>
            </w:r>
          </w:p>
        </w:tc>
      </w:tr>
    </w:tbl>
    <w:p w14:paraId="693171D2" w14:textId="77777777" w:rsidR="00364F8C" w:rsidRPr="00EF5056" w:rsidRDefault="00364F8C" w:rsidP="00364F8C">
      <w:pPr>
        <w:pStyle w:val="tabfignote"/>
        <w:rPr>
          <w:rFonts w:eastAsia="Yu Mincho"/>
        </w:rPr>
      </w:pPr>
      <w:r w:rsidRPr="00EF5056">
        <w:rPr>
          <w:rFonts w:eastAsia="Yu Mincho"/>
        </w:rPr>
        <w:t>ILD = </w:t>
      </w:r>
      <w:bookmarkStart w:id="6" w:name="_Hlk19021188"/>
      <w:r w:rsidRPr="00EF5056">
        <w:rPr>
          <w:rFonts w:eastAsia="Yu Mincho"/>
        </w:rPr>
        <w:t>interstitial lung disease</w:t>
      </w:r>
      <w:bookmarkEnd w:id="6"/>
      <w:r w:rsidRPr="00EF5056">
        <w:rPr>
          <w:rFonts w:eastAsia="Yu Mincho"/>
        </w:rPr>
        <w:t>.</w:t>
      </w:r>
    </w:p>
    <w:p w14:paraId="28E88651" w14:textId="77777777" w:rsidR="00364F8C" w:rsidRPr="00EF5056" w:rsidRDefault="00364F8C" w:rsidP="00364F8C">
      <w:pPr>
        <w:pStyle w:val="tabfignote"/>
        <w:rPr>
          <w:rFonts w:eastAsia="Yu Mincho"/>
        </w:rPr>
      </w:pPr>
      <w:r w:rsidRPr="00EF5056">
        <w:rPr>
          <w:rFonts w:eastAsia="Yu Mincho"/>
          <w:vertAlign w:val="superscript"/>
        </w:rPr>
        <w:t>a</w:t>
      </w:r>
      <w:r w:rsidRPr="00EF5056">
        <w:rPr>
          <w:rFonts w:eastAsia="Yu Mincho"/>
        </w:rPr>
        <w:t xml:space="preserve"> Includes second line of treatment or later. Includes all studies where all or the majority of patients were receiving a later line of treatment.</w:t>
      </w:r>
    </w:p>
    <w:p w14:paraId="7B75A305" w14:textId="77777777" w:rsidR="00364F8C" w:rsidRPr="00EF5056" w:rsidRDefault="00364F8C" w:rsidP="00364F8C">
      <w:pPr>
        <w:pStyle w:val="tabfignote"/>
        <w:rPr>
          <w:rFonts w:eastAsia="Yu Mincho"/>
        </w:rPr>
      </w:pPr>
    </w:p>
    <w:p w14:paraId="6AFBEF99" w14:textId="77777777" w:rsidR="00364F8C" w:rsidRPr="00EF5056" w:rsidRDefault="00364F8C" w:rsidP="00364F8C">
      <w:pPr>
        <w:pStyle w:val="tabfignote"/>
        <w:rPr>
          <w:rFonts w:eastAsia="Yu Mincho"/>
        </w:rPr>
      </w:pPr>
    </w:p>
    <w:p w14:paraId="2D9F9B62" w14:textId="77777777" w:rsidR="009E1D05" w:rsidRDefault="009E1D05"/>
    <w:sectPr w:rsidR="009E1D05" w:rsidSect="00E34CC0">
      <w:footnotePr>
        <w:numRestart w:val="eachPage"/>
      </w:footnotePr>
      <w:pgSz w:w="12240" w:h="15840" w:code="1"/>
      <w:pgMar w:top="1440" w:right="1440" w:bottom="1440" w:left="1440" w:header="720" w:footer="720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178BB0" w14:textId="77777777" w:rsidR="00000000" w:rsidRDefault="00493723">
      <w:pPr>
        <w:spacing w:line="240" w:lineRule="auto"/>
      </w:pPr>
      <w:r>
        <w:separator/>
      </w:r>
    </w:p>
  </w:endnote>
  <w:endnote w:type="continuationSeparator" w:id="0">
    <w:p w14:paraId="69724F8F" w14:textId="77777777" w:rsidR="00000000" w:rsidRDefault="004937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D238BD" w14:textId="77777777" w:rsidR="0092220F" w:rsidRDefault="00364F8C" w:rsidP="00E34CC0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493723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8A77D2" w14:textId="77777777" w:rsidR="0092220F" w:rsidRDefault="00364F8C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</w:t>
    </w:r>
  </w:p>
  <w:p w14:paraId="1B237E72" w14:textId="77777777" w:rsidR="0092220F" w:rsidRDefault="00493723"/>
  <w:p w14:paraId="3BB69602" w14:textId="77777777" w:rsidR="0092220F" w:rsidRDefault="00493723"/>
  <w:p w14:paraId="66A5A636" w14:textId="77777777" w:rsidR="0092220F" w:rsidRDefault="00493723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7F6CC4" w14:textId="77777777" w:rsidR="00000000" w:rsidRDefault="00493723">
      <w:pPr>
        <w:spacing w:line="240" w:lineRule="auto"/>
      </w:pPr>
      <w:r>
        <w:separator/>
      </w:r>
    </w:p>
  </w:footnote>
  <w:footnote w:type="continuationSeparator" w:id="0">
    <w:p w14:paraId="0E9EF6B7" w14:textId="77777777" w:rsidR="00000000" w:rsidRDefault="0049372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23B94A" w14:textId="77777777" w:rsidR="0092220F" w:rsidRDefault="00493723"/>
  <w:p w14:paraId="1B883DB4" w14:textId="77777777" w:rsidR="0092220F" w:rsidRDefault="00493723"/>
  <w:p w14:paraId="54B3D27E" w14:textId="77777777" w:rsidR="0092220F" w:rsidRDefault="00493723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2DC11A" w14:textId="77777777" w:rsidR="0092220F" w:rsidRPr="00291F4D" w:rsidRDefault="00493723" w:rsidP="00291F4D"/>
  <w:p w14:paraId="1655BFD1" w14:textId="77777777" w:rsidR="0092220F" w:rsidRPr="00291F4D" w:rsidRDefault="00493723" w:rsidP="00291F4D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F1B4F3" w14:textId="77777777" w:rsidR="0092220F" w:rsidRDefault="00493723">
    <w:pPr>
      <w:pStyle w:val="Header"/>
      <w:pBdr>
        <w:bottom w:val="none" w:sz="0" w:space="0" w:color="auto"/>
      </w:pBdr>
      <w:rPr>
        <w:i w:val="0"/>
      </w:rPr>
    </w:pPr>
  </w:p>
  <w:p w14:paraId="51B79A07" w14:textId="77777777" w:rsidR="0092220F" w:rsidRDefault="00493723"/>
  <w:p w14:paraId="0B9CF0E3" w14:textId="77777777" w:rsidR="0092220F" w:rsidRDefault="00493723"/>
  <w:p w14:paraId="1ED1EEFC" w14:textId="77777777" w:rsidR="0092220F" w:rsidRDefault="00493723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F15142"/>
    <w:multiLevelType w:val="hybridMultilevel"/>
    <w:tmpl w:val="E9449064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F8C"/>
    <w:rsid w:val="000006EA"/>
    <w:rsid w:val="00000E02"/>
    <w:rsid w:val="000066EC"/>
    <w:rsid w:val="000214F4"/>
    <w:rsid w:val="00023DF2"/>
    <w:rsid w:val="00024ABC"/>
    <w:rsid w:val="000322F5"/>
    <w:rsid w:val="0003385E"/>
    <w:rsid w:val="00040A84"/>
    <w:rsid w:val="00042486"/>
    <w:rsid w:val="00042D09"/>
    <w:rsid w:val="00042F53"/>
    <w:rsid w:val="00044D9D"/>
    <w:rsid w:val="000453FF"/>
    <w:rsid w:val="000519E9"/>
    <w:rsid w:val="0005346F"/>
    <w:rsid w:val="00057C81"/>
    <w:rsid w:val="000620ED"/>
    <w:rsid w:val="000651E2"/>
    <w:rsid w:val="000655D0"/>
    <w:rsid w:val="000664DB"/>
    <w:rsid w:val="0007141D"/>
    <w:rsid w:val="00071B81"/>
    <w:rsid w:val="00072313"/>
    <w:rsid w:val="00076185"/>
    <w:rsid w:val="000808A6"/>
    <w:rsid w:val="0008184B"/>
    <w:rsid w:val="000864D7"/>
    <w:rsid w:val="0009236F"/>
    <w:rsid w:val="00094425"/>
    <w:rsid w:val="000960FD"/>
    <w:rsid w:val="000A01E6"/>
    <w:rsid w:val="000A0C64"/>
    <w:rsid w:val="000A5641"/>
    <w:rsid w:val="000A76E4"/>
    <w:rsid w:val="000A7854"/>
    <w:rsid w:val="000A7D92"/>
    <w:rsid w:val="000B0190"/>
    <w:rsid w:val="000C574E"/>
    <w:rsid w:val="000D5795"/>
    <w:rsid w:val="000E1EC7"/>
    <w:rsid w:val="000E372C"/>
    <w:rsid w:val="000E66ED"/>
    <w:rsid w:val="001002C5"/>
    <w:rsid w:val="0010069D"/>
    <w:rsid w:val="00101A71"/>
    <w:rsid w:val="00103364"/>
    <w:rsid w:val="00107232"/>
    <w:rsid w:val="0011619D"/>
    <w:rsid w:val="00117050"/>
    <w:rsid w:val="00117CD3"/>
    <w:rsid w:val="00122622"/>
    <w:rsid w:val="0012305F"/>
    <w:rsid w:val="001330DF"/>
    <w:rsid w:val="00133FB4"/>
    <w:rsid w:val="001362BA"/>
    <w:rsid w:val="00136CA4"/>
    <w:rsid w:val="0014720D"/>
    <w:rsid w:val="00153C16"/>
    <w:rsid w:val="00160B9C"/>
    <w:rsid w:val="00171D1E"/>
    <w:rsid w:val="001724C6"/>
    <w:rsid w:val="00176514"/>
    <w:rsid w:val="00176ECF"/>
    <w:rsid w:val="00186F15"/>
    <w:rsid w:val="001929A8"/>
    <w:rsid w:val="00195E27"/>
    <w:rsid w:val="001A5648"/>
    <w:rsid w:val="001B1602"/>
    <w:rsid w:val="001B6C29"/>
    <w:rsid w:val="001D0929"/>
    <w:rsid w:val="001D5454"/>
    <w:rsid w:val="001E3714"/>
    <w:rsid w:val="001F4306"/>
    <w:rsid w:val="001F4E79"/>
    <w:rsid w:val="0020564F"/>
    <w:rsid w:val="00213986"/>
    <w:rsid w:val="00221D66"/>
    <w:rsid w:val="002234D7"/>
    <w:rsid w:val="0023229A"/>
    <w:rsid w:val="00241BF2"/>
    <w:rsid w:val="002675B6"/>
    <w:rsid w:val="00270B8A"/>
    <w:rsid w:val="002809EB"/>
    <w:rsid w:val="002818B6"/>
    <w:rsid w:val="00283BDD"/>
    <w:rsid w:val="00286AB7"/>
    <w:rsid w:val="0029764D"/>
    <w:rsid w:val="00297C1A"/>
    <w:rsid w:val="002A3624"/>
    <w:rsid w:val="002A418A"/>
    <w:rsid w:val="002B2E6E"/>
    <w:rsid w:val="002B4C46"/>
    <w:rsid w:val="002B60AA"/>
    <w:rsid w:val="002C4CAE"/>
    <w:rsid w:val="002C6960"/>
    <w:rsid w:val="002C7A3F"/>
    <w:rsid w:val="002D10BA"/>
    <w:rsid w:val="002D4076"/>
    <w:rsid w:val="002F228F"/>
    <w:rsid w:val="002F27BA"/>
    <w:rsid w:val="002F65AC"/>
    <w:rsid w:val="0030358B"/>
    <w:rsid w:val="00307F36"/>
    <w:rsid w:val="00312990"/>
    <w:rsid w:val="003146FF"/>
    <w:rsid w:val="00320353"/>
    <w:rsid w:val="00320804"/>
    <w:rsid w:val="0032514A"/>
    <w:rsid w:val="00331F7F"/>
    <w:rsid w:val="00334E4F"/>
    <w:rsid w:val="00344530"/>
    <w:rsid w:val="00344AD5"/>
    <w:rsid w:val="00344D47"/>
    <w:rsid w:val="00360541"/>
    <w:rsid w:val="00364F8C"/>
    <w:rsid w:val="003652F1"/>
    <w:rsid w:val="00377385"/>
    <w:rsid w:val="00383693"/>
    <w:rsid w:val="00383C94"/>
    <w:rsid w:val="00394556"/>
    <w:rsid w:val="00395115"/>
    <w:rsid w:val="003A1CB3"/>
    <w:rsid w:val="003A2877"/>
    <w:rsid w:val="003A6010"/>
    <w:rsid w:val="003B0A14"/>
    <w:rsid w:val="003B6DF6"/>
    <w:rsid w:val="003C2907"/>
    <w:rsid w:val="003C3A2D"/>
    <w:rsid w:val="003C3B49"/>
    <w:rsid w:val="003D7B3B"/>
    <w:rsid w:val="003E5956"/>
    <w:rsid w:val="003E606F"/>
    <w:rsid w:val="003F283A"/>
    <w:rsid w:val="003F2B11"/>
    <w:rsid w:val="00401429"/>
    <w:rsid w:val="0041228A"/>
    <w:rsid w:val="00430D02"/>
    <w:rsid w:val="0043284A"/>
    <w:rsid w:val="00435013"/>
    <w:rsid w:val="00436056"/>
    <w:rsid w:val="0045255E"/>
    <w:rsid w:val="00453E90"/>
    <w:rsid w:val="004545A2"/>
    <w:rsid w:val="00462C5F"/>
    <w:rsid w:val="00462D40"/>
    <w:rsid w:val="004646A7"/>
    <w:rsid w:val="00465739"/>
    <w:rsid w:val="0046682E"/>
    <w:rsid w:val="00470919"/>
    <w:rsid w:val="00473C1A"/>
    <w:rsid w:val="00493723"/>
    <w:rsid w:val="00496562"/>
    <w:rsid w:val="004A483C"/>
    <w:rsid w:val="004C14EE"/>
    <w:rsid w:val="004C4DCB"/>
    <w:rsid w:val="004C5AE1"/>
    <w:rsid w:val="004D0CCF"/>
    <w:rsid w:val="004E1D05"/>
    <w:rsid w:val="004E291E"/>
    <w:rsid w:val="004E6EA8"/>
    <w:rsid w:val="00500D11"/>
    <w:rsid w:val="0051007B"/>
    <w:rsid w:val="00517E36"/>
    <w:rsid w:val="005200F7"/>
    <w:rsid w:val="005260FA"/>
    <w:rsid w:val="0054479E"/>
    <w:rsid w:val="00544CDF"/>
    <w:rsid w:val="005452C2"/>
    <w:rsid w:val="005454C5"/>
    <w:rsid w:val="0056005C"/>
    <w:rsid w:val="00565B68"/>
    <w:rsid w:val="00570E36"/>
    <w:rsid w:val="005777F5"/>
    <w:rsid w:val="00587EAA"/>
    <w:rsid w:val="005903D3"/>
    <w:rsid w:val="005956B0"/>
    <w:rsid w:val="005A5185"/>
    <w:rsid w:val="005A56E9"/>
    <w:rsid w:val="005B103C"/>
    <w:rsid w:val="005B1858"/>
    <w:rsid w:val="005B38F1"/>
    <w:rsid w:val="005B7317"/>
    <w:rsid w:val="005C2F36"/>
    <w:rsid w:val="005D0845"/>
    <w:rsid w:val="005D3CDB"/>
    <w:rsid w:val="005D41A6"/>
    <w:rsid w:val="005E2F84"/>
    <w:rsid w:val="005E3AF3"/>
    <w:rsid w:val="00601A8B"/>
    <w:rsid w:val="006037E9"/>
    <w:rsid w:val="00623692"/>
    <w:rsid w:val="00624E33"/>
    <w:rsid w:val="00625D67"/>
    <w:rsid w:val="00630200"/>
    <w:rsid w:val="00631FD1"/>
    <w:rsid w:val="00635E99"/>
    <w:rsid w:val="00637001"/>
    <w:rsid w:val="006415AA"/>
    <w:rsid w:val="006476A7"/>
    <w:rsid w:val="00650CCF"/>
    <w:rsid w:val="00651C2B"/>
    <w:rsid w:val="0065575C"/>
    <w:rsid w:val="00657E71"/>
    <w:rsid w:val="006639A8"/>
    <w:rsid w:val="006639FC"/>
    <w:rsid w:val="00663D0D"/>
    <w:rsid w:val="0067287F"/>
    <w:rsid w:val="00672F1B"/>
    <w:rsid w:val="00677E3C"/>
    <w:rsid w:val="006869BA"/>
    <w:rsid w:val="006C3BD3"/>
    <w:rsid w:val="006C4A62"/>
    <w:rsid w:val="006D0DC2"/>
    <w:rsid w:val="006D4EDE"/>
    <w:rsid w:val="006D7588"/>
    <w:rsid w:val="006D77E7"/>
    <w:rsid w:val="006E1AFB"/>
    <w:rsid w:val="006E2BF6"/>
    <w:rsid w:val="006E42E9"/>
    <w:rsid w:val="006F0332"/>
    <w:rsid w:val="006F29EF"/>
    <w:rsid w:val="006F329E"/>
    <w:rsid w:val="007059DE"/>
    <w:rsid w:val="00706034"/>
    <w:rsid w:val="00711159"/>
    <w:rsid w:val="00711DB7"/>
    <w:rsid w:val="00724656"/>
    <w:rsid w:val="00732121"/>
    <w:rsid w:val="007331B9"/>
    <w:rsid w:val="00736610"/>
    <w:rsid w:val="0074367E"/>
    <w:rsid w:val="00750218"/>
    <w:rsid w:val="0075270A"/>
    <w:rsid w:val="00752A2E"/>
    <w:rsid w:val="00755AA0"/>
    <w:rsid w:val="00761810"/>
    <w:rsid w:val="0077143D"/>
    <w:rsid w:val="0078247A"/>
    <w:rsid w:val="00786FD2"/>
    <w:rsid w:val="00791328"/>
    <w:rsid w:val="007A0B3A"/>
    <w:rsid w:val="007A17DA"/>
    <w:rsid w:val="007A4C19"/>
    <w:rsid w:val="007B26DA"/>
    <w:rsid w:val="007B2D7A"/>
    <w:rsid w:val="007D194C"/>
    <w:rsid w:val="007E5167"/>
    <w:rsid w:val="00807A67"/>
    <w:rsid w:val="00811109"/>
    <w:rsid w:val="00820EB0"/>
    <w:rsid w:val="008210F5"/>
    <w:rsid w:val="0082667E"/>
    <w:rsid w:val="00843A03"/>
    <w:rsid w:val="00844AFE"/>
    <w:rsid w:val="008505E9"/>
    <w:rsid w:val="00851D97"/>
    <w:rsid w:val="008629CE"/>
    <w:rsid w:val="00864996"/>
    <w:rsid w:val="00871BBA"/>
    <w:rsid w:val="008730FC"/>
    <w:rsid w:val="00874259"/>
    <w:rsid w:val="008873CE"/>
    <w:rsid w:val="008926B8"/>
    <w:rsid w:val="008B419A"/>
    <w:rsid w:val="008B6B77"/>
    <w:rsid w:val="008B6CFE"/>
    <w:rsid w:val="008C46ED"/>
    <w:rsid w:val="008C4D16"/>
    <w:rsid w:val="008C7E3E"/>
    <w:rsid w:val="008D1512"/>
    <w:rsid w:val="008D3994"/>
    <w:rsid w:val="008E0CD4"/>
    <w:rsid w:val="008F6412"/>
    <w:rsid w:val="008F7CC5"/>
    <w:rsid w:val="00911DC8"/>
    <w:rsid w:val="00916690"/>
    <w:rsid w:val="009179AE"/>
    <w:rsid w:val="00922092"/>
    <w:rsid w:val="00922122"/>
    <w:rsid w:val="00924D2B"/>
    <w:rsid w:val="00926A32"/>
    <w:rsid w:val="00932EFE"/>
    <w:rsid w:val="00934E6B"/>
    <w:rsid w:val="00935B28"/>
    <w:rsid w:val="0095103C"/>
    <w:rsid w:val="00965F5C"/>
    <w:rsid w:val="009664DA"/>
    <w:rsid w:val="00966654"/>
    <w:rsid w:val="00970D6D"/>
    <w:rsid w:val="00972760"/>
    <w:rsid w:val="009745AC"/>
    <w:rsid w:val="009756A1"/>
    <w:rsid w:val="00980F88"/>
    <w:rsid w:val="0098603A"/>
    <w:rsid w:val="00993672"/>
    <w:rsid w:val="00993DF4"/>
    <w:rsid w:val="009963AA"/>
    <w:rsid w:val="00996485"/>
    <w:rsid w:val="009B141B"/>
    <w:rsid w:val="009B35E0"/>
    <w:rsid w:val="009C4041"/>
    <w:rsid w:val="009D0617"/>
    <w:rsid w:val="009D19F7"/>
    <w:rsid w:val="009D2B18"/>
    <w:rsid w:val="009E1D05"/>
    <w:rsid w:val="009E60E6"/>
    <w:rsid w:val="009E6D97"/>
    <w:rsid w:val="009F247D"/>
    <w:rsid w:val="00A03759"/>
    <w:rsid w:val="00A03B64"/>
    <w:rsid w:val="00A1039E"/>
    <w:rsid w:val="00A17A99"/>
    <w:rsid w:val="00A26925"/>
    <w:rsid w:val="00A269BA"/>
    <w:rsid w:val="00A3724D"/>
    <w:rsid w:val="00A636A8"/>
    <w:rsid w:val="00A64D97"/>
    <w:rsid w:val="00A67D06"/>
    <w:rsid w:val="00A72FB9"/>
    <w:rsid w:val="00A81FB8"/>
    <w:rsid w:val="00A91356"/>
    <w:rsid w:val="00A9260B"/>
    <w:rsid w:val="00AA121B"/>
    <w:rsid w:val="00AA67A9"/>
    <w:rsid w:val="00AA75F4"/>
    <w:rsid w:val="00AA7C3D"/>
    <w:rsid w:val="00AB538C"/>
    <w:rsid w:val="00AB55E1"/>
    <w:rsid w:val="00AC1033"/>
    <w:rsid w:val="00AC16E0"/>
    <w:rsid w:val="00AC170A"/>
    <w:rsid w:val="00AD02B1"/>
    <w:rsid w:val="00AE214C"/>
    <w:rsid w:val="00B023D2"/>
    <w:rsid w:val="00B04141"/>
    <w:rsid w:val="00B06508"/>
    <w:rsid w:val="00B10294"/>
    <w:rsid w:val="00B20F99"/>
    <w:rsid w:val="00B309E4"/>
    <w:rsid w:val="00B3574A"/>
    <w:rsid w:val="00B3728F"/>
    <w:rsid w:val="00B414F2"/>
    <w:rsid w:val="00B42681"/>
    <w:rsid w:val="00B45C5B"/>
    <w:rsid w:val="00B5039A"/>
    <w:rsid w:val="00B5071B"/>
    <w:rsid w:val="00B65460"/>
    <w:rsid w:val="00B70B3C"/>
    <w:rsid w:val="00B75760"/>
    <w:rsid w:val="00B821B8"/>
    <w:rsid w:val="00B83E47"/>
    <w:rsid w:val="00B908BB"/>
    <w:rsid w:val="00BA3A59"/>
    <w:rsid w:val="00BB2DDD"/>
    <w:rsid w:val="00BB367F"/>
    <w:rsid w:val="00BB6B3E"/>
    <w:rsid w:val="00BD2FE4"/>
    <w:rsid w:val="00BD30AE"/>
    <w:rsid w:val="00BF162C"/>
    <w:rsid w:val="00BF1A85"/>
    <w:rsid w:val="00C0166E"/>
    <w:rsid w:val="00C030CD"/>
    <w:rsid w:val="00C04C06"/>
    <w:rsid w:val="00C1163F"/>
    <w:rsid w:val="00C12207"/>
    <w:rsid w:val="00C1419F"/>
    <w:rsid w:val="00C3268B"/>
    <w:rsid w:val="00C328E4"/>
    <w:rsid w:val="00C33107"/>
    <w:rsid w:val="00C35A71"/>
    <w:rsid w:val="00C36EB7"/>
    <w:rsid w:val="00C42E4B"/>
    <w:rsid w:val="00C6092F"/>
    <w:rsid w:val="00C621AB"/>
    <w:rsid w:val="00C63A25"/>
    <w:rsid w:val="00C6740E"/>
    <w:rsid w:val="00C74797"/>
    <w:rsid w:val="00C82679"/>
    <w:rsid w:val="00C84EBA"/>
    <w:rsid w:val="00CA21FB"/>
    <w:rsid w:val="00CA3C46"/>
    <w:rsid w:val="00CB79A2"/>
    <w:rsid w:val="00CC4FEA"/>
    <w:rsid w:val="00CD7CE9"/>
    <w:rsid w:val="00CE39C2"/>
    <w:rsid w:val="00CE7AD8"/>
    <w:rsid w:val="00CF0606"/>
    <w:rsid w:val="00CF0A73"/>
    <w:rsid w:val="00CF0F7F"/>
    <w:rsid w:val="00CF1753"/>
    <w:rsid w:val="00CF39A8"/>
    <w:rsid w:val="00CF4942"/>
    <w:rsid w:val="00CF533D"/>
    <w:rsid w:val="00D00297"/>
    <w:rsid w:val="00D01923"/>
    <w:rsid w:val="00D10F3D"/>
    <w:rsid w:val="00D11D14"/>
    <w:rsid w:val="00D1747C"/>
    <w:rsid w:val="00D2298F"/>
    <w:rsid w:val="00D257ED"/>
    <w:rsid w:val="00D309F3"/>
    <w:rsid w:val="00D30DC2"/>
    <w:rsid w:val="00D43F27"/>
    <w:rsid w:val="00D4682C"/>
    <w:rsid w:val="00D50630"/>
    <w:rsid w:val="00D55548"/>
    <w:rsid w:val="00D55561"/>
    <w:rsid w:val="00D57FEE"/>
    <w:rsid w:val="00D61797"/>
    <w:rsid w:val="00D665D1"/>
    <w:rsid w:val="00D710F0"/>
    <w:rsid w:val="00D713B6"/>
    <w:rsid w:val="00D75071"/>
    <w:rsid w:val="00D76222"/>
    <w:rsid w:val="00D80344"/>
    <w:rsid w:val="00D87F39"/>
    <w:rsid w:val="00D90879"/>
    <w:rsid w:val="00D911BA"/>
    <w:rsid w:val="00D96E06"/>
    <w:rsid w:val="00DA5621"/>
    <w:rsid w:val="00DA7CAF"/>
    <w:rsid w:val="00DC0338"/>
    <w:rsid w:val="00DC7ADC"/>
    <w:rsid w:val="00DD33AE"/>
    <w:rsid w:val="00DE0325"/>
    <w:rsid w:val="00DE4BEA"/>
    <w:rsid w:val="00DE5AFB"/>
    <w:rsid w:val="00DF0CCD"/>
    <w:rsid w:val="00DF1CE3"/>
    <w:rsid w:val="00DF3A10"/>
    <w:rsid w:val="00E00AF4"/>
    <w:rsid w:val="00E00C83"/>
    <w:rsid w:val="00E01D20"/>
    <w:rsid w:val="00E11C81"/>
    <w:rsid w:val="00E1325D"/>
    <w:rsid w:val="00E2281D"/>
    <w:rsid w:val="00E27F25"/>
    <w:rsid w:val="00E35FFA"/>
    <w:rsid w:val="00E37AC0"/>
    <w:rsid w:val="00E4321F"/>
    <w:rsid w:val="00E439C1"/>
    <w:rsid w:val="00E62BA9"/>
    <w:rsid w:val="00E66788"/>
    <w:rsid w:val="00E66C0D"/>
    <w:rsid w:val="00E70C1D"/>
    <w:rsid w:val="00E70E55"/>
    <w:rsid w:val="00E71347"/>
    <w:rsid w:val="00E72EB7"/>
    <w:rsid w:val="00E76319"/>
    <w:rsid w:val="00E77064"/>
    <w:rsid w:val="00E84726"/>
    <w:rsid w:val="00E96987"/>
    <w:rsid w:val="00E97E8F"/>
    <w:rsid w:val="00EA77E0"/>
    <w:rsid w:val="00EB0450"/>
    <w:rsid w:val="00EB1077"/>
    <w:rsid w:val="00EB4483"/>
    <w:rsid w:val="00EC64CE"/>
    <w:rsid w:val="00ED4D28"/>
    <w:rsid w:val="00EE33C5"/>
    <w:rsid w:val="00F01B7F"/>
    <w:rsid w:val="00F021F2"/>
    <w:rsid w:val="00F03823"/>
    <w:rsid w:val="00F06084"/>
    <w:rsid w:val="00F10832"/>
    <w:rsid w:val="00F12238"/>
    <w:rsid w:val="00F13FAB"/>
    <w:rsid w:val="00F15562"/>
    <w:rsid w:val="00F208CA"/>
    <w:rsid w:val="00F21A9C"/>
    <w:rsid w:val="00F2203F"/>
    <w:rsid w:val="00F253B8"/>
    <w:rsid w:val="00F3072F"/>
    <w:rsid w:val="00F3205F"/>
    <w:rsid w:val="00F3395D"/>
    <w:rsid w:val="00F43806"/>
    <w:rsid w:val="00F43D5D"/>
    <w:rsid w:val="00F44253"/>
    <w:rsid w:val="00F60252"/>
    <w:rsid w:val="00F64423"/>
    <w:rsid w:val="00F66046"/>
    <w:rsid w:val="00F671CF"/>
    <w:rsid w:val="00F77CBF"/>
    <w:rsid w:val="00F814E2"/>
    <w:rsid w:val="00F81976"/>
    <w:rsid w:val="00F853A6"/>
    <w:rsid w:val="00F93CF0"/>
    <w:rsid w:val="00FA1E86"/>
    <w:rsid w:val="00FA6966"/>
    <w:rsid w:val="00FA7074"/>
    <w:rsid w:val="00FB38F5"/>
    <w:rsid w:val="00FB3FDC"/>
    <w:rsid w:val="00FC1755"/>
    <w:rsid w:val="00FC2CB6"/>
    <w:rsid w:val="00FC6C5D"/>
    <w:rsid w:val="00FC76D6"/>
    <w:rsid w:val="00FC7887"/>
    <w:rsid w:val="00FE14D1"/>
    <w:rsid w:val="00FE69C7"/>
    <w:rsid w:val="00FE7C4C"/>
    <w:rsid w:val="00FF1062"/>
    <w:rsid w:val="00FF7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A7AFE"/>
  <w15:chartTrackingRefBased/>
  <w15:docId w15:val="{F1734AC3-83B5-44B1-8164-92A79A28E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64F8C"/>
    <w:pPr>
      <w:spacing w:after="0" w:line="240" w:lineRule="atLeast"/>
    </w:pPr>
    <w:rPr>
      <w:rFonts w:ascii="Times New Roman" w:eastAsiaTheme="minorEastAsia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rsid w:val="00364F8C"/>
    <w:pPr>
      <w:keepNext/>
      <w:keepLines/>
      <w:spacing w:before="480" w:after="0" w:line="480" w:lineRule="auto"/>
      <w:outlineLvl w:val="0"/>
    </w:pPr>
    <w:rPr>
      <w:rFonts w:ascii="Arial" w:eastAsiaTheme="minorEastAsia" w:hAnsi="Arial" w:cs="Arial"/>
      <w:b/>
      <w:caps/>
      <w:kern w:val="28"/>
      <w:sz w:val="3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64F8C"/>
    <w:rPr>
      <w:rFonts w:ascii="Arial" w:eastAsiaTheme="minorEastAsia" w:hAnsi="Arial" w:cs="Arial"/>
      <w:b/>
      <w:caps/>
      <w:kern w:val="28"/>
      <w:sz w:val="30"/>
      <w:szCs w:val="20"/>
    </w:rPr>
  </w:style>
  <w:style w:type="paragraph" w:styleId="Footer">
    <w:name w:val="footer"/>
    <w:basedOn w:val="Normal"/>
    <w:next w:val="Normal"/>
    <w:link w:val="FooterChar"/>
    <w:rsid w:val="00364F8C"/>
    <w:rPr>
      <w:rFonts w:ascii="Tahoma" w:hAnsi="Tahoma"/>
    </w:rPr>
  </w:style>
  <w:style w:type="character" w:customStyle="1" w:styleId="FooterChar">
    <w:name w:val="Footer Char"/>
    <w:basedOn w:val="DefaultParagraphFont"/>
    <w:link w:val="Footer"/>
    <w:rsid w:val="00364F8C"/>
    <w:rPr>
      <w:rFonts w:ascii="Tahoma" w:eastAsiaTheme="minorEastAsia" w:hAnsi="Tahoma" w:cs="Times New Roman"/>
      <w:sz w:val="24"/>
      <w:szCs w:val="20"/>
    </w:rPr>
  </w:style>
  <w:style w:type="paragraph" w:styleId="Header">
    <w:name w:val="header"/>
    <w:basedOn w:val="Normal"/>
    <w:next w:val="Normal"/>
    <w:link w:val="HeaderChar"/>
    <w:rsid w:val="00364F8C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customStyle="1" w:styleId="HeaderChar">
    <w:name w:val="Header Char"/>
    <w:basedOn w:val="DefaultParagraphFont"/>
    <w:link w:val="Header"/>
    <w:rsid w:val="00364F8C"/>
    <w:rPr>
      <w:rFonts w:ascii="Arial" w:eastAsiaTheme="minorEastAsia" w:hAnsi="Arial" w:cs="Times New Roman"/>
      <w:i/>
      <w:sz w:val="20"/>
      <w:szCs w:val="20"/>
    </w:rPr>
  </w:style>
  <w:style w:type="character" w:styleId="PageNumber">
    <w:name w:val="page number"/>
    <w:basedOn w:val="DefaultParagraphFont"/>
    <w:rsid w:val="00364F8C"/>
    <w:rPr>
      <w:rFonts w:ascii="Arial" w:hAnsi="Arial"/>
    </w:rPr>
  </w:style>
  <w:style w:type="paragraph" w:customStyle="1" w:styleId="Tabletext">
    <w:name w:val="Table text"/>
    <w:qFormat/>
    <w:rsid w:val="00364F8C"/>
    <w:pPr>
      <w:spacing w:after="0" w:line="360" w:lineRule="auto"/>
    </w:pPr>
    <w:rPr>
      <w:rFonts w:ascii="Arial" w:eastAsiaTheme="minorEastAsia" w:hAnsi="Arial" w:cs="Times New Roman"/>
      <w:sz w:val="20"/>
      <w:szCs w:val="20"/>
    </w:rPr>
  </w:style>
  <w:style w:type="paragraph" w:customStyle="1" w:styleId="Tablebullet1">
    <w:name w:val="Table bullet 1"/>
    <w:link w:val="Tablebullet1Char"/>
    <w:rsid w:val="00364F8C"/>
    <w:pPr>
      <w:numPr>
        <w:numId w:val="1"/>
      </w:numPr>
      <w:tabs>
        <w:tab w:val="clear" w:pos="765"/>
        <w:tab w:val="num" w:pos="168"/>
      </w:tabs>
      <w:spacing w:before="40" w:after="20" w:line="360" w:lineRule="auto"/>
      <w:ind w:left="216" w:hanging="216"/>
    </w:pPr>
    <w:rPr>
      <w:rFonts w:ascii="Arial" w:eastAsiaTheme="minorEastAsia" w:hAnsi="Arial" w:cs="Times New Roman"/>
      <w:sz w:val="20"/>
      <w:szCs w:val="20"/>
    </w:rPr>
  </w:style>
  <w:style w:type="character" w:customStyle="1" w:styleId="Tablebullet1Char">
    <w:name w:val="Table bullet 1 Char"/>
    <w:basedOn w:val="DefaultParagraphFont"/>
    <w:link w:val="Tablebullet1"/>
    <w:locked/>
    <w:rsid w:val="00364F8C"/>
    <w:rPr>
      <w:rFonts w:ascii="Arial" w:eastAsiaTheme="minorEastAsia" w:hAnsi="Arial" w:cs="Times New Roman"/>
      <w:sz w:val="20"/>
      <w:szCs w:val="20"/>
    </w:rPr>
  </w:style>
  <w:style w:type="paragraph" w:customStyle="1" w:styleId="tabfigtitle">
    <w:name w:val="tab/fig title"/>
    <w:basedOn w:val="Normal"/>
    <w:rsid w:val="00364F8C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rsid w:val="00364F8C"/>
    <w:pPr>
      <w:spacing w:before="40" w:line="360" w:lineRule="auto"/>
      <w:jc w:val="center"/>
    </w:pPr>
    <w:rPr>
      <w:rFonts w:ascii="Arial" w:hAnsi="Arial"/>
      <w:b/>
      <w:sz w:val="20"/>
    </w:rPr>
  </w:style>
  <w:style w:type="paragraph" w:customStyle="1" w:styleId="tabfignote">
    <w:name w:val="tab/fig note"/>
    <w:link w:val="tabfignoteChar"/>
    <w:uiPriority w:val="99"/>
    <w:qFormat/>
    <w:rsid w:val="00364F8C"/>
    <w:pPr>
      <w:keepLines/>
      <w:spacing w:before="120" w:after="0" w:line="360" w:lineRule="auto"/>
    </w:pPr>
    <w:rPr>
      <w:rFonts w:ascii="Arial" w:eastAsiaTheme="minorEastAsia" w:hAnsi="Arial" w:cs="Times New Roman"/>
      <w:sz w:val="16"/>
      <w:szCs w:val="20"/>
    </w:rPr>
  </w:style>
  <w:style w:type="paragraph" w:customStyle="1" w:styleId="Tabletextindented">
    <w:name w:val="Table text indented"/>
    <w:basedOn w:val="Tabletext"/>
    <w:rsid w:val="00364F8C"/>
    <w:pPr>
      <w:ind w:left="180"/>
    </w:pPr>
  </w:style>
  <w:style w:type="character" w:customStyle="1" w:styleId="tabfignoteChar">
    <w:name w:val="tab/fig note Char"/>
    <w:link w:val="tabfignote"/>
    <w:uiPriority w:val="99"/>
    <w:rsid w:val="00364F8C"/>
    <w:rPr>
      <w:rFonts w:ascii="Arial" w:eastAsiaTheme="minorEastAsia" w:hAnsi="Arial" w:cs="Times New Roman"/>
      <w:sz w:val="16"/>
      <w:szCs w:val="20"/>
    </w:rPr>
  </w:style>
  <w:style w:type="table" w:customStyle="1" w:styleId="TableGrid1">
    <w:name w:val="Table Grid1"/>
    <w:basedOn w:val="TableNormal"/>
    <w:next w:val="TableGrid"/>
    <w:uiPriority w:val="99"/>
    <w:rsid w:val="00364F8C"/>
    <w:pPr>
      <w:spacing w:after="0" w:line="320" w:lineRule="exact"/>
    </w:pPr>
    <w:rPr>
      <w:rFonts w:ascii="New York" w:eastAsia="Yu Mincho" w:hAnsi="New York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99"/>
    <w:rsid w:val="00364F8C"/>
    <w:pPr>
      <w:spacing w:after="0" w:line="320" w:lineRule="exact"/>
    </w:pPr>
    <w:rPr>
      <w:rFonts w:ascii="New York" w:eastAsia="Yu Mincho" w:hAnsi="New York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64F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22</Words>
  <Characters>412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ell, Brian</dc:creator>
  <cp:keywords/>
  <dc:description/>
  <cp:lastModifiedBy>Nandhini N.</cp:lastModifiedBy>
  <cp:revision>2</cp:revision>
  <dcterms:created xsi:type="dcterms:W3CDTF">2020-06-16T09:36:00Z</dcterms:created>
  <dcterms:modified xsi:type="dcterms:W3CDTF">2020-06-16T09:36:00Z</dcterms:modified>
</cp:coreProperties>
</file>